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9E135" w14:textId="063874AC" w:rsidR="002D18D5" w:rsidRPr="00D901FC" w:rsidRDefault="0036067A" w:rsidP="002D18D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Perception</w:t>
      </w:r>
      <w:r w:rsidR="00A45EA3" w:rsidRPr="00D901FC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>
        <w:rPr>
          <w:rFonts w:asciiTheme="majorBidi" w:hAnsiTheme="majorBidi" w:cstheme="majorBidi"/>
          <w:b/>
          <w:bCs/>
          <w:sz w:val="24"/>
          <w:szCs w:val="24"/>
        </w:rPr>
        <w:t>preferences and p</w:t>
      </w:r>
      <w:r w:rsidR="00A45EA3" w:rsidRPr="00D901FC">
        <w:rPr>
          <w:rFonts w:asciiTheme="majorBidi" w:hAnsiTheme="majorBidi" w:cstheme="majorBidi"/>
          <w:b/>
          <w:bCs/>
          <w:sz w:val="24"/>
          <w:szCs w:val="24"/>
        </w:rPr>
        <w:t xml:space="preserve">ractices </w:t>
      </w:r>
      <w:r w:rsidR="00CE0D4C" w:rsidRPr="00D901FC">
        <w:rPr>
          <w:rFonts w:asciiTheme="majorBidi" w:hAnsiTheme="majorBidi" w:cstheme="majorBidi"/>
          <w:b/>
          <w:bCs/>
          <w:sz w:val="24"/>
          <w:szCs w:val="24"/>
        </w:rPr>
        <w:t xml:space="preserve">of </w:t>
      </w:r>
      <w:r w:rsidR="00F721A7" w:rsidRPr="00D901FC">
        <w:rPr>
          <w:rFonts w:asciiTheme="majorBidi" w:hAnsiTheme="majorBidi" w:cstheme="majorBidi"/>
          <w:b/>
          <w:bCs/>
          <w:sz w:val="24"/>
          <w:szCs w:val="24"/>
        </w:rPr>
        <w:t xml:space="preserve">Endodontists and </w:t>
      </w:r>
      <w:r w:rsidR="004A2F0E" w:rsidRPr="00D901FC">
        <w:rPr>
          <w:rFonts w:asciiTheme="majorBidi" w:hAnsiTheme="majorBidi" w:cstheme="majorBidi"/>
          <w:b/>
          <w:bCs/>
          <w:sz w:val="24"/>
          <w:szCs w:val="24"/>
        </w:rPr>
        <w:t xml:space="preserve">Restorative Dentists </w:t>
      </w:r>
      <w:r w:rsidR="00CE0D4C" w:rsidRPr="00D901FC">
        <w:rPr>
          <w:rFonts w:asciiTheme="majorBidi" w:hAnsiTheme="majorBidi" w:cstheme="majorBidi"/>
          <w:b/>
          <w:bCs/>
          <w:sz w:val="24"/>
          <w:szCs w:val="24"/>
        </w:rPr>
        <w:t>towards the use of dental magnification armamentarium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- </w:t>
      </w:r>
      <w:r w:rsidR="002D18D5" w:rsidRPr="00D901FC">
        <w:rPr>
          <w:rFonts w:asciiTheme="majorBidi" w:hAnsiTheme="majorBidi" w:cstheme="majorBidi"/>
          <w:b/>
          <w:bCs/>
          <w:sz w:val="24"/>
          <w:szCs w:val="24"/>
        </w:rPr>
        <w:t xml:space="preserve">A </w:t>
      </w:r>
      <w:r w:rsidR="00010097" w:rsidRPr="00D901FC">
        <w:rPr>
          <w:rFonts w:asciiTheme="majorBidi" w:hAnsiTheme="majorBidi" w:cstheme="majorBidi"/>
          <w:b/>
          <w:bCs/>
          <w:sz w:val="24"/>
          <w:szCs w:val="24"/>
        </w:rPr>
        <w:t>Multicent</w:t>
      </w:r>
      <w:r w:rsidR="00010097">
        <w:rPr>
          <w:rFonts w:asciiTheme="majorBidi" w:hAnsiTheme="majorBidi" w:cstheme="majorBidi"/>
          <w:b/>
          <w:bCs/>
          <w:sz w:val="24"/>
          <w:szCs w:val="24"/>
        </w:rPr>
        <w:t>er</w:t>
      </w:r>
      <w:r w:rsidR="0061721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D18D5" w:rsidRPr="00D901FC">
        <w:rPr>
          <w:rFonts w:asciiTheme="majorBidi" w:hAnsiTheme="majorBidi" w:cstheme="majorBidi"/>
          <w:b/>
          <w:bCs/>
          <w:sz w:val="24"/>
          <w:szCs w:val="24"/>
        </w:rPr>
        <w:t>Study</w:t>
      </w:r>
    </w:p>
    <w:p w14:paraId="6AF176A2" w14:textId="77777777" w:rsidR="00D052A5" w:rsidRPr="00D901FC" w:rsidRDefault="00D052A5" w:rsidP="00A45EA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C611086" w14:textId="77777777" w:rsidR="00CE0D4C" w:rsidRPr="00EB0B77" w:rsidRDefault="00CD66C7" w:rsidP="00CE0D4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B0B77">
        <w:rPr>
          <w:rFonts w:ascii="Times New Roman" w:hAnsi="Times New Roman" w:cs="Times New Roman"/>
          <w:b/>
          <w:bCs/>
          <w:sz w:val="24"/>
          <w:szCs w:val="24"/>
        </w:rPr>
        <w:t>Section A</w:t>
      </w:r>
      <w:r w:rsidR="00B25875" w:rsidRPr="00EB0B7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E0D4C" w:rsidRPr="00EB0B77">
        <w:rPr>
          <w:rFonts w:ascii="Times New Roman" w:hAnsi="Times New Roman" w:cs="Times New Roman"/>
          <w:b/>
          <w:bCs/>
          <w:sz w:val="24"/>
          <w:szCs w:val="24"/>
        </w:rPr>
        <w:t>Demographic Data</w:t>
      </w:r>
    </w:p>
    <w:tbl>
      <w:tblPr>
        <w:tblStyle w:val="TableGrid"/>
        <w:tblW w:w="0" w:type="auto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20"/>
      </w:tblGrid>
      <w:tr w:rsidR="00CD66C7" w:rsidRPr="008949F5" w14:paraId="48FBE7C8" w14:textId="77777777" w:rsidTr="00CD66C7">
        <w:trPr>
          <w:trHeight w:val="322"/>
        </w:trPr>
        <w:tc>
          <w:tcPr>
            <w:tcW w:w="7020" w:type="dxa"/>
            <w:vMerge w:val="restart"/>
          </w:tcPr>
          <w:p w14:paraId="42C3BF45" w14:textId="77777777" w:rsidR="0036067A" w:rsidRDefault="00CD66C7" w:rsidP="00360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379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14:paraId="6A8D84B1" w14:textId="77777777" w:rsidR="0067530A" w:rsidRPr="008949F5" w:rsidRDefault="0067530A" w:rsidP="003606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287735" w14:textId="77777777" w:rsidR="0036067A" w:rsidRPr="008949F5" w:rsidRDefault="0036067A" w:rsidP="00360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F92F5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92F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>5 years</w:t>
            </w:r>
          </w:p>
          <w:p w14:paraId="7571FE39" w14:textId="77777777" w:rsidR="0036067A" w:rsidRPr="008949F5" w:rsidRDefault="0036067A" w:rsidP="00360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F92F5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92F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>5 years</w:t>
            </w:r>
          </w:p>
          <w:p w14:paraId="3132C5F9" w14:textId="77777777" w:rsidR="00CD66C7" w:rsidRDefault="0036067A" w:rsidP="00360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F92F5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92F5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  <w:p w14:paraId="03E19F47" w14:textId="77777777" w:rsidR="00F92F5C" w:rsidRDefault="00F92F5C" w:rsidP="00360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Above 55 years</w:t>
            </w:r>
          </w:p>
          <w:p w14:paraId="01A814A7" w14:textId="77777777" w:rsidR="00937986" w:rsidRPr="008949F5" w:rsidRDefault="00937986" w:rsidP="003606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2D0471" w14:textId="77777777" w:rsidR="00CD66C7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>2. Gender</w:t>
            </w:r>
          </w:p>
          <w:p w14:paraId="62101840" w14:textId="77777777" w:rsidR="0067530A" w:rsidRPr="008949F5" w:rsidRDefault="0067530A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7F333F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 xml:space="preserve">     Male</w:t>
            </w:r>
          </w:p>
          <w:p w14:paraId="10DDA78B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 xml:space="preserve">     Female</w:t>
            </w:r>
          </w:p>
          <w:p w14:paraId="2271470E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BFA978" w14:textId="77777777" w:rsidR="00CD66C7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>3. Location</w:t>
            </w:r>
          </w:p>
          <w:p w14:paraId="49D54213" w14:textId="77777777" w:rsidR="00937986" w:rsidRPr="008949F5" w:rsidRDefault="00937986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54B8E2" w14:textId="77777777" w:rsidR="00CD66C7" w:rsidRPr="008949F5" w:rsidRDefault="00CD66C7" w:rsidP="00360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36067A" w:rsidRPr="008949F5">
              <w:rPr>
                <w:rFonts w:ascii="Times New Roman" w:hAnsi="Times New Roman" w:cs="Times New Roman"/>
                <w:sz w:val="24"/>
                <w:szCs w:val="24"/>
              </w:rPr>
              <w:t>British Isles region</w:t>
            </w:r>
          </w:p>
          <w:p w14:paraId="6E4571BE" w14:textId="77777777" w:rsidR="0036067A" w:rsidRPr="008949F5" w:rsidRDefault="0036067A" w:rsidP="00360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 xml:space="preserve">    MENA region</w:t>
            </w:r>
          </w:p>
          <w:p w14:paraId="79297656" w14:textId="4EB17231" w:rsidR="00CD66C7" w:rsidRDefault="0036067A" w:rsidP="00360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02CF3">
              <w:rPr>
                <w:rFonts w:ascii="Times New Roman" w:hAnsi="Times New Roman" w:cs="Times New Roman"/>
                <w:sz w:val="24"/>
                <w:szCs w:val="24"/>
              </w:rPr>
              <w:t xml:space="preserve"> Indian </w:t>
            </w:r>
            <w:r w:rsidR="00F92F5C">
              <w:rPr>
                <w:rFonts w:ascii="Times New Roman" w:hAnsi="Times New Roman" w:cs="Times New Roman"/>
                <w:sz w:val="24"/>
                <w:szCs w:val="24"/>
              </w:rPr>
              <w:t>subcontinent</w:t>
            </w:r>
          </w:p>
          <w:p w14:paraId="46ADCC3C" w14:textId="77777777" w:rsidR="00937986" w:rsidRPr="008949F5" w:rsidRDefault="00937986" w:rsidP="003606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80F18A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>4. Education</w:t>
            </w:r>
          </w:p>
          <w:p w14:paraId="31BF0982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DC99EB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 xml:space="preserve">    Ph.D.</w:t>
            </w:r>
          </w:p>
          <w:p w14:paraId="1209901C" w14:textId="77777777" w:rsidR="0036067A" w:rsidRPr="008949F5" w:rsidRDefault="0036067A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 xml:space="preserve">    Fellowship</w:t>
            </w:r>
          </w:p>
          <w:p w14:paraId="13EA3D71" w14:textId="77777777" w:rsidR="0036067A" w:rsidRPr="008949F5" w:rsidRDefault="0036067A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 xml:space="preserve">    Board certification</w:t>
            </w:r>
          </w:p>
          <w:p w14:paraId="1C43E587" w14:textId="77777777" w:rsidR="00CD66C7" w:rsidRDefault="0036067A" w:rsidP="00F92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 xml:space="preserve">    Master degree</w:t>
            </w:r>
          </w:p>
          <w:p w14:paraId="73C93ED6" w14:textId="77777777" w:rsidR="00F92F5C" w:rsidRPr="008949F5" w:rsidRDefault="00F92F5C" w:rsidP="00F92F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7C8CEF" w14:textId="77777777" w:rsidR="00CD66C7" w:rsidRDefault="00753C3B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D66C7" w:rsidRPr="008949F5">
              <w:rPr>
                <w:rFonts w:ascii="Times New Roman" w:hAnsi="Times New Roman" w:cs="Times New Roman"/>
                <w:sz w:val="24"/>
                <w:szCs w:val="24"/>
              </w:rPr>
              <w:t>. Years of Experience</w:t>
            </w:r>
          </w:p>
          <w:p w14:paraId="67376398" w14:textId="77777777" w:rsidR="00937986" w:rsidRPr="008949F5" w:rsidRDefault="00937986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F4B5F4" w14:textId="77777777" w:rsidR="00CD66C7" w:rsidRPr="008949F5" w:rsidRDefault="0036067A" w:rsidP="00937986">
            <w:pPr>
              <w:pStyle w:val="ListParagraph"/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 xml:space="preserve">More than </w:t>
            </w:r>
            <w:r w:rsidR="00CD66C7" w:rsidRPr="008949F5">
              <w:rPr>
                <w:rFonts w:ascii="Times New Roman" w:hAnsi="Times New Roman" w:cs="Times New Roman"/>
                <w:sz w:val="24"/>
                <w:szCs w:val="24"/>
              </w:rPr>
              <w:t>15 years</w:t>
            </w:r>
          </w:p>
          <w:p w14:paraId="10F53586" w14:textId="77777777" w:rsidR="00CD66C7" w:rsidRPr="008949F5" w:rsidRDefault="00CD66C7" w:rsidP="00937986">
            <w:pPr>
              <w:pStyle w:val="ListParagraph"/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>10-15 years</w:t>
            </w:r>
          </w:p>
          <w:p w14:paraId="2A130E07" w14:textId="77777777" w:rsidR="00CD66C7" w:rsidRPr="008949F5" w:rsidRDefault="0036067A" w:rsidP="00937986">
            <w:pPr>
              <w:pStyle w:val="ListParagraph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798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D66C7" w:rsidRPr="008949F5">
              <w:rPr>
                <w:rFonts w:ascii="Times New Roman" w:hAnsi="Times New Roman" w:cs="Times New Roman"/>
                <w:sz w:val="24"/>
                <w:szCs w:val="24"/>
              </w:rPr>
              <w:t>5-10 years</w:t>
            </w:r>
          </w:p>
          <w:p w14:paraId="380DECCC" w14:textId="77777777" w:rsidR="00CD66C7" w:rsidRPr="008949F5" w:rsidRDefault="0036067A" w:rsidP="00937986">
            <w:pPr>
              <w:pStyle w:val="ListParagraph"/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66C7" w:rsidRPr="008949F5">
              <w:rPr>
                <w:rFonts w:ascii="Times New Roman" w:hAnsi="Times New Roman" w:cs="Times New Roman"/>
                <w:sz w:val="24"/>
                <w:szCs w:val="24"/>
              </w:rPr>
              <w:t>1-5 years</w:t>
            </w:r>
          </w:p>
          <w:p w14:paraId="0942282D" w14:textId="77777777" w:rsidR="00CD66C7" w:rsidRPr="008949F5" w:rsidRDefault="00CD66C7" w:rsidP="00B65EC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0C0690" w14:textId="77777777" w:rsidR="00CD66C7" w:rsidRDefault="00753C3B" w:rsidP="00360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D66C7" w:rsidRPr="008949F5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36067A" w:rsidRPr="008949F5">
              <w:rPr>
                <w:rFonts w:ascii="Times New Roman" w:hAnsi="Times New Roman" w:cs="Times New Roman"/>
                <w:sz w:val="24"/>
                <w:szCs w:val="24"/>
              </w:rPr>
              <w:t xml:space="preserve"> Professional Area (Primary)</w:t>
            </w:r>
          </w:p>
          <w:p w14:paraId="4A648F57" w14:textId="77777777" w:rsidR="00937986" w:rsidRPr="008949F5" w:rsidRDefault="00937986" w:rsidP="003606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DBCBF5" w14:textId="77777777" w:rsidR="00CD66C7" w:rsidRPr="008949F5" w:rsidRDefault="0036067A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 xml:space="preserve">     Academic only</w:t>
            </w:r>
          </w:p>
          <w:p w14:paraId="212C3732" w14:textId="77777777" w:rsidR="0036067A" w:rsidRPr="008949F5" w:rsidRDefault="0036067A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 xml:space="preserve">     Clinical practice only</w:t>
            </w:r>
          </w:p>
          <w:p w14:paraId="384E2DB1" w14:textId="77777777" w:rsidR="0036067A" w:rsidRDefault="0036067A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 xml:space="preserve">     Academic &amp; Clinical Practice</w:t>
            </w:r>
          </w:p>
          <w:p w14:paraId="2A3B9F71" w14:textId="77777777" w:rsidR="00937986" w:rsidRPr="008949F5" w:rsidRDefault="00937986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60781C" w14:textId="77777777" w:rsidR="00CD66C7" w:rsidRPr="008949F5" w:rsidRDefault="00753C3B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D66C7" w:rsidRPr="008949F5">
              <w:rPr>
                <w:rFonts w:ascii="Times New Roman" w:hAnsi="Times New Roman" w:cs="Times New Roman"/>
                <w:sz w:val="24"/>
                <w:szCs w:val="24"/>
              </w:rPr>
              <w:t>. Type of Organization</w:t>
            </w:r>
          </w:p>
          <w:p w14:paraId="2BEC9DA5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6883C1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9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</w:t>
            </w:r>
            <w:r w:rsidR="00E403C3" w:rsidRPr="008949F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 xml:space="preserve"> Public sector</w:t>
            </w:r>
          </w:p>
          <w:p w14:paraId="57936186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E403C3" w:rsidRPr="008949F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949F5">
              <w:rPr>
                <w:rFonts w:ascii="Times New Roman" w:hAnsi="Times New Roman" w:cs="Times New Roman"/>
                <w:sz w:val="24"/>
                <w:szCs w:val="24"/>
              </w:rPr>
              <w:t xml:space="preserve">  Private sector</w:t>
            </w:r>
          </w:p>
          <w:p w14:paraId="4C11266C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6C7" w:rsidRPr="008949F5" w14:paraId="76DCAF68" w14:textId="77777777" w:rsidTr="00CD66C7">
        <w:trPr>
          <w:trHeight w:val="322"/>
        </w:trPr>
        <w:tc>
          <w:tcPr>
            <w:tcW w:w="7020" w:type="dxa"/>
            <w:vMerge/>
          </w:tcPr>
          <w:p w14:paraId="02F7C8BD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6C7" w:rsidRPr="008949F5" w14:paraId="03733C81" w14:textId="77777777" w:rsidTr="00CD66C7">
        <w:trPr>
          <w:trHeight w:val="322"/>
        </w:trPr>
        <w:tc>
          <w:tcPr>
            <w:tcW w:w="7020" w:type="dxa"/>
            <w:vMerge/>
          </w:tcPr>
          <w:p w14:paraId="0B422432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6C7" w:rsidRPr="008949F5" w14:paraId="418DD7FB" w14:textId="77777777" w:rsidTr="00CD66C7">
        <w:trPr>
          <w:trHeight w:val="322"/>
        </w:trPr>
        <w:tc>
          <w:tcPr>
            <w:tcW w:w="7020" w:type="dxa"/>
            <w:vMerge/>
          </w:tcPr>
          <w:p w14:paraId="76E4C606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6C7" w:rsidRPr="008949F5" w14:paraId="10516272" w14:textId="77777777" w:rsidTr="00CD66C7">
        <w:trPr>
          <w:trHeight w:val="322"/>
        </w:trPr>
        <w:tc>
          <w:tcPr>
            <w:tcW w:w="7020" w:type="dxa"/>
            <w:vMerge/>
          </w:tcPr>
          <w:p w14:paraId="79A37F23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6C7" w:rsidRPr="008949F5" w14:paraId="6446D29E" w14:textId="77777777" w:rsidTr="00CD66C7">
        <w:trPr>
          <w:trHeight w:val="322"/>
        </w:trPr>
        <w:tc>
          <w:tcPr>
            <w:tcW w:w="7020" w:type="dxa"/>
            <w:vMerge/>
          </w:tcPr>
          <w:p w14:paraId="1D3A6524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6C7" w:rsidRPr="008949F5" w14:paraId="1A70B024" w14:textId="77777777" w:rsidTr="00CD66C7">
        <w:trPr>
          <w:trHeight w:val="322"/>
        </w:trPr>
        <w:tc>
          <w:tcPr>
            <w:tcW w:w="7020" w:type="dxa"/>
            <w:vMerge/>
          </w:tcPr>
          <w:p w14:paraId="0C0AEE9D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6C7" w:rsidRPr="008949F5" w14:paraId="63FCC946" w14:textId="77777777" w:rsidTr="00CD66C7">
        <w:trPr>
          <w:trHeight w:val="322"/>
        </w:trPr>
        <w:tc>
          <w:tcPr>
            <w:tcW w:w="7020" w:type="dxa"/>
            <w:vMerge/>
          </w:tcPr>
          <w:p w14:paraId="702203E8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6C7" w:rsidRPr="008949F5" w14:paraId="0614E9CE" w14:textId="77777777" w:rsidTr="00CD66C7">
        <w:trPr>
          <w:trHeight w:val="322"/>
        </w:trPr>
        <w:tc>
          <w:tcPr>
            <w:tcW w:w="7020" w:type="dxa"/>
            <w:vMerge/>
          </w:tcPr>
          <w:p w14:paraId="73C27524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6C7" w:rsidRPr="008949F5" w14:paraId="00E5F445" w14:textId="77777777" w:rsidTr="00CD66C7">
        <w:trPr>
          <w:trHeight w:val="322"/>
        </w:trPr>
        <w:tc>
          <w:tcPr>
            <w:tcW w:w="7020" w:type="dxa"/>
            <w:vMerge/>
          </w:tcPr>
          <w:p w14:paraId="6B5A43BF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6C7" w:rsidRPr="008949F5" w14:paraId="6492D1D2" w14:textId="77777777" w:rsidTr="00CD66C7">
        <w:trPr>
          <w:trHeight w:val="322"/>
        </w:trPr>
        <w:tc>
          <w:tcPr>
            <w:tcW w:w="7020" w:type="dxa"/>
            <w:vMerge/>
          </w:tcPr>
          <w:p w14:paraId="10D8B48A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6C7" w:rsidRPr="008949F5" w14:paraId="5CE888B9" w14:textId="77777777" w:rsidTr="00CD66C7">
        <w:trPr>
          <w:trHeight w:val="322"/>
        </w:trPr>
        <w:tc>
          <w:tcPr>
            <w:tcW w:w="7020" w:type="dxa"/>
            <w:vMerge/>
          </w:tcPr>
          <w:p w14:paraId="6F8859C3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6C7" w:rsidRPr="008949F5" w14:paraId="14F7D447" w14:textId="77777777" w:rsidTr="00CD66C7">
        <w:trPr>
          <w:trHeight w:val="322"/>
        </w:trPr>
        <w:tc>
          <w:tcPr>
            <w:tcW w:w="7020" w:type="dxa"/>
            <w:vMerge/>
          </w:tcPr>
          <w:p w14:paraId="5FD1F6D9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6C7" w:rsidRPr="008949F5" w14:paraId="039AF77C" w14:textId="77777777" w:rsidTr="00CD66C7">
        <w:trPr>
          <w:trHeight w:val="322"/>
        </w:trPr>
        <w:tc>
          <w:tcPr>
            <w:tcW w:w="7020" w:type="dxa"/>
            <w:vMerge/>
          </w:tcPr>
          <w:p w14:paraId="02975B6C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6C7" w:rsidRPr="008949F5" w14:paraId="1EE7A35B" w14:textId="77777777" w:rsidTr="00CD66C7">
        <w:trPr>
          <w:trHeight w:val="322"/>
        </w:trPr>
        <w:tc>
          <w:tcPr>
            <w:tcW w:w="7020" w:type="dxa"/>
            <w:vMerge/>
          </w:tcPr>
          <w:p w14:paraId="6B14FAD5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6C7" w:rsidRPr="008949F5" w14:paraId="40C39168" w14:textId="77777777" w:rsidTr="00CD66C7">
        <w:trPr>
          <w:trHeight w:val="322"/>
        </w:trPr>
        <w:tc>
          <w:tcPr>
            <w:tcW w:w="7020" w:type="dxa"/>
            <w:vMerge/>
          </w:tcPr>
          <w:p w14:paraId="37728E22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6C7" w:rsidRPr="008949F5" w14:paraId="184A88E7" w14:textId="77777777" w:rsidTr="00CD66C7">
        <w:trPr>
          <w:trHeight w:val="322"/>
        </w:trPr>
        <w:tc>
          <w:tcPr>
            <w:tcW w:w="7020" w:type="dxa"/>
            <w:vMerge/>
          </w:tcPr>
          <w:p w14:paraId="29AE2191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6C7" w:rsidRPr="008949F5" w14:paraId="11A9B017" w14:textId="77777777" w:rsidTr="00CD66C7">
        <w:trPr>
          <w:trHeight w:val="322"/>
        </w:trPr>
        <w:tc>
          <w:tcPr>
            <w:tcW w:w="7020" w:type="dxa"/>
            <w:vMerge/>
          </w:tcPr>
          <w:p w14:paraId="7E72B57E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6C7" w:rsidRPr="008949F5" w14:paraId="4E007807" w14:textId="77777777" w:rsidTr="00CD66C7">
        <w:trPr>
          <w:trHeight w:val="322"/>
        </w:trPr>
        <w:tc>
          <w:tcPr>
            <w:tcW w:w="7020" w:type="dxa"/>
            <w:vMerge/>
          </w:tcPr>
          <w:p w14:paraId="35D52BDC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6C7" w:rsidRPr="008949F5" w14:paraId="20982C60" w14:textId="77777777" w:rsidTr="00CD66C7">
        <w:trPr>
          <w:trHeight w:val="322"/>
        </w:trPr>
        <w:tc>
          <w:tcPr>
            <w:tcW w:w="7020" w:type="dxa"/>
            <w:vMerge/>
          </w:tcPr>
          <w:p w14:paraId="03098DF9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6C7" w:rsidRPr="008949F5" w14:paraId="40E084B1" w14:textId="77777777" w:rsidTr="00CD66C7">
        <w:trPr>
          <w:trHeight w:val="322"/>
        </w:trPr>
        <w:tc>
          <w:tcPr>
            <w:tcW w:w="7020" w:type="dxa"/>
            <w:vMerge/>
          </w:tcPr>
          <w:p w14:paraId="08EB2B15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6C7" w:rsidRPr="008949F5" w14:paraId="001946B5" w14:textId="77777777" w:rsidTr="00CD66C7">
        <w:trPr>
          <w:trHeight w:val="322"/>
        </w:trPr>
        <w:tc>
          <w:tcPr>
            <w:tcW w:w="7020" w:type="dxa"/>
            <w:vMerge/>
          </w:tcPr>
          <w:p w14:paraId="004F5FC2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6C7" w:rsidRPr="008949F5" w14:paraId="5A569E1B" w14:textId="77777777" w:rsidTr="00CD66C7">
        <w:trPr>
          <w:trHeight w:val="322"/>
        </w:trPr>
        <w:tc>
          <w:tcPr>
            <w:tcW w:w="7020" w:type="dxa"/>
            <w:vMerge/>
          </w:tcPr>
          <w:p w14:paraId="64BA4E31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6C7" w:rsidRPr="008949F5" w14:paraId="3595A97A" w14:textId="77777777" w:rsidTr="00CD66C7">
        <w:trPr>
          <w:trHeight w:val="322"/>
        </w:trPr>
        <w:tc>
          <w:tcPr>
            <w:tcW w:w="7020" w:type="dxa"/>
            <w:vMerge/>
          </w:tcPr>
          <w:p w14:paraId="47FC4FFE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6C7" w:rsidRPr="008949F5" w14:paraId="3A50919A" w14:textId="77777777" w:rsidTr="00CD66C7">
        <w:trPr>
          <w:trHeight w:val="322"/>
        </w:trPr>
        <w:tc>
          <w:tcPr>
            <w:tcW w:w="7020" w:type="dxa"/>
            <w:vMerge/>
          </w:tcPr>
          <w:p w14:paraId="49937DDE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6C7" w:rsidRPr="008949F5" w14:paraId="417B0E42" w14:textId="77777777" w:rsidTr="00CD66C7">
        <w:trPr>
          <w:trHeight w:val="322"/>
        </w:trPr>
        <w:tc>
          <w:tcPr>
            <w:tcW w:w="7020" w:type="dxa"/>
            <w:vMerge/>
          </w:tcPr>
          <w:p w14:paraId="3FEEA6A0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6C7" w:rsidRPr="008949F5" w14:paraId="0787C991" w14:textId="77777777" w:rsidTr="00CD66C7">
        <w:trPr>
          <w:trHeight w:val="322"/>
        </w:trPr>
        <w:tc>
          <w:tcPr>
            <w:tcW w:w="7020" w:type="dxa"/>
            <w:vMerge/>
          </w:tcPr>
          <w:p w14:paraId="28DED46B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6C7" w:rsidRPr="008949F5" w14:paraId="33A8284E" w14:textId="77777777" w:rsidTr="00CD66C7">
        <w:trPr>
          <w:trHeight w:val="322"/>
        </w:trPr>
        <w:tc>
          <w:tcPr>
            <w:tcW w:w="7020" w:type="dxa"/>
            <w:vMerge/>
          </w:tcPr>
          <w:p w14:paraId="7F4C7818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6C7" w:rsidRPr="008949F5" w14:paraId="2373A0BF" w14:textId="77777777" w:rsidTr="00CD66C7">
        <w:trPr>
          <w:trHeight w:val="322"/>
        </w:trPr>
        <w:tc>
          <w:tcPr>
            <w:tcW w:w="7020" w:type="dxa"/>
            <w:vMerge/>
          </w:tcPr>
          <w:p w14:paraId="551F0E47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6C7" w:rsidRPr="008949F5" w14:paraId="319273F0" w14:textId="77777777" w:rsidTr="00CD66C7">
        <w:trPr>
          <w:trHeight w:val="322"/>
        </w:trPr>
        <w:tc>
          <w:tcPr>
            <w:tcW w:w="7020" w:type="dxa"/>
            <w:vMerge/>
          </w:tcPr>
          <w:p w14:paraId="25EA88E5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6C7" w:rsidRPr="008949F5" w14:paraId="0F493D88" w14:textId="77777777" w:rsidTr="00CD66C7">
        <w:tc>
          <w:tcPr>
            <w:tcW w:w="7020" w:type="dxa"/>
          </w:tcPr>
          <w:p w14:paraId="5A76813F" w14:textId="77777777" w:rsidR="00CD66C7" w:rsidRPr="008949F5" w:rsidRDefault="00CD66C7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7CA569D" w14:textId="77777777" w:rsidR="00AE4FB5" w:rsidRPr="00937986" w:rsidRDefault="00D54F9D" w:rsidP="00DB5F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37986">
        <w:rPr>
          <w:rFonts w:ascii="Times New Roman" w:hAnsi="Times New Roman" w:cs="Times New Roman"/>
          <w:b/>
          <w:bCs/>
          <w:sz w:val="24"/>
          <w:szCs w:val="24"/>
        </w:rPr>
        <w:t>Section B</w:t>
      </w:r>
      <w:r w:rsidR="00B25875" w:rsidRPr="0093798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AE4FB5" w:rsidRPr="00937986">
        <w:rPr>
          <w:rFonts w:ascii="Times New Roman" w:hAnsi="Times New Roman" w:cs="Times New Roman"/>
          <w:b/>
          <w:bCs/>
          <w:sz w:val="24"/>
          <w:szCs w:val="24"/>
        </w:rPr>
        <w:t>Perception</w:t>
      </w:r>
      <w:r w:rsidR="00DB5FEB" w:rsidRPr="0093798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E4FB5" w:rsidRPr="00937986">
        <w:rPr>
          <w:rFonts w:ascii="Times New Roman" w:hAnsi="Times New Roman" w:cs="Times New Roman"/>
          <w:b/>
          <w:bCs/>
          <w:sz w:val="24"/>
          <w:szCs w:val="24"/>
        </w:rPr>
        <w:t xml:space="preserve"> of Endodontists </w:t>
      </w:r>
      <w:r w:rsidR="00F721A7" w:rsidRPr="00937986">
        <w:rPr>
          <w:rFonts w:ascii="Times New Roman" w:hAnsi="Times New Roman" w:cs="Times New Roman"/>
          <w:b/>
          <w:bCs/>
          <w:sz w:val="24"/>
          <w:szCs w:val="24"/>
        </w:rPr>
        <w:t xml:space="preserve">and Restorative Dentists </w:t>
      </w:r>
      <w:r w:rsidR="00AE4FB5" w:rsidRPr="00937986">
        <w:rPr>
          <w:rFonts w:ascii="Times New Roman" w:hAnsi="Times New Roman" w:cs="Times New Roman"/>
          <w:b/>
          <w:bCs/>
          <w:sz w:val="24"/>
          <w:szCs w:val="24"/>
        </w:rPr>
        <w:t>towards using dental magnifi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AE4FB5" w:rsidRPr="008949F5" w14:paraId="571E6400" w14:textId="77777777" w:rsidTr="00CD66C7">
        <w:tc>
          <w:tcPr>
            <w:tcW w:w="4788" w:type="dxa"/>
          </w:tcPr>
          <w:p w14:paraId="78696E18" w14:textId="77777777" w:rsidR="00AE4FB5" w:rsidRPr="008949F5" w:rsidRDefault="00AE4FB5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14:paraId="7FB17D3C" w14:textId="77777777" w:rsidR="00AE4FB5" w:rsidRPr="008949F5" w:rsidRDefault="00AE4FB5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FB5" w:rsidRPr="008949F5" w14:paraId="19972062" w14:textId="77777777" w:rsidTr="00CD66C7">
        <w:tc>
          <w:tcPr>
            <w:tcW w:w="4788" w:type="dxa"/>
          </w:tcPr>
          <w:p w14:paraId="43EF41EB" w14:textId="77777777" w:rsidR="00AE4FB5" w:rsidRPr="008949F5" w:rsidRDefault="00AE4FB5" w:rsidP="00D54F9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14:paraId="4CC0C01E" w14:textId="77777777" w:rsidR="00AE4FB5" w:rsidRPr="008949F5" w:rsidRDefault="00AE4FB5" w:rsidP="00CE0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5C20F24" w14:textId="77777777" w:rsidR="0044315B" w:rsidRPr="008949F5" w:rsidRDefault="00C46F22" w:rsidP="00D052A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D</w:t>
      </w:r>
      <w:r w:rsidR="0044315B" w:rsidRPr="008949F5">
        <w:rPr>
          <w:rFonts w:ascii="Times New Roman" w:hAnsi="Times New Roman" w:cs="Times New Roman"/>
          <w:sz w:val="24"/>
          <w:szCs w:val="24"/>
        </w:rPr>
        <w:t>ental magnification</w:t>
      </w:r>
      <w:r w:rsidRPr="008949F5">
        <w:rPr>
          <w:rFonts w:ascii="Times New Roman" w:hAnsi="Times New Roman" w:cs="Times New Roman"/>
          <w:sz w:val="24"/>
          <w:szCs w:val="24"/>
        </w:rPr>
        <w:t xml:space="preserve"> devices </w:t>
      </w:r>
      <w:r w:rsidR="00D052A5" w:rsidRPr="008949F5">
        <w:rPr>
          <w:rFonts w:ascii="Times New Roman" w:hAnsi="Times New Roman" w:cs="Times New Roman"/>
          <w:sz w:val="24"/>
          <w:szCs w:val="24"/>
        </w:rPr>
        <w:t>will improve the vision</w:t>
      </w:r>
      <w:r w:rsidR="00A63DAA" w:rsidRPr="008949F5">
        <w:rPr>
          <w:rFonts w:ascii="Times New Roman" w:hAnsi="Times New Roman" w:cs="Times New Roman"/>
          <w:sz w:val="24"/>
          <w:szCs w:val="24"/>
        </w:rPr>
        <w:t xml:space="preserve"> of operator</w:t>
      </w:r>
    </w:p>
    <w:p w14:paraId="10CBB31F" w14:textId="77777777" w:rsidR="00C46F22" w:rsidRPr="008949F5" w:rsidRDefault="00C46F22" w:rsidP="00C46F2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1A353F9" w14:textId="77777777" w:rsidR="00C46F22" w:rsidRPr="008949F5" w:rsidRDefault="00C46F22" w:rsidP="00C46F22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Strongly agree</w:t>
      </w:r>
    </w:p>
    <w:p w14:paraId="21D95BA3" w14:textId="77777777" w:rsidR="00C46F22" w:rsidRPr="008949F5" w:rsidRDefault="00C46F22" w:rsidP="00C46F22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Agree</w:t>
      </w:r>
    </w:p>
    <w:p w14:paraId="2A9D5083" w14:textId="77777777" w:rsidR="00C46F22" w:rsidRPr="008949F5" w:rsidRDefault="00C46F22" w:rsidP="00C46F22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 xml:space="preserve">Neutral </w:t>
      </w:r>
    </w:p>
    <w:p w14:paraId="70267253" w14:textId="77777777" w:rsidR="00C46F22" w:rsidRPr="008949F5" w:rsidRDefault="00C46F22" w:rsidP="00C46F22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Disagree</w:t>
      </w:r>
    </w:p>
    <w:p w14:paraId="0DFCD7F6" w14:textId="77777777" w:rsidR="00D052A5" w:rsidRPr="008949F5" w:rsidRDefault="00D052A5" w:rsidP="00C46F22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Strongly disagree</w:t>
      </w:r>
    </w:p>
    <w:p w14:paraId="37F5AAF2" w14:textId="77777777" w:rsidR="00A63DAA" w:rsidRPr="008949F5" w:rsidRDefault="00A63DAA" w:rsidP="00A63DAA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66ABD0B1" w14:textId="77777777" w:rsidR="00D052A5" w:rsidRPr="008949F5" w:rsidRDefault="00D052A5" w:rsidP="00D052A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ntal magnification devices </w:t>
      </w:r>
      <w:r w:rsidR="00A63DAA"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l prevent eye fatigue / strain of operator </w:t>
      </w:r>
    </w:p>
    <w:p w14:paraId="6871FAC7" w14:textId="77777777" w:rsidR="00C46F22" w:rsidRPr="008949F5" w:rsidRDefault="00C46F22" w:rsidP="00C46F22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AE9462" w14:textId="77777777" w:rsidR="00A63DAA" w:rsidRPr="008949F5" w:rsidRDefault="00A63DAA" w:rsidP="00A63DAA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>Strongly agree</w:t>
      </w:r>
    </w:p>
    <w:p w14:paraId="7F7F699C" w14:textId="77777777" w:rsidR="00A63DAA" w:rsidRPr="008949F5" w:rsidRDefault="00A63DAA" w:rsidP="00A63DAA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>Agree</w:t>
      </w:r>
    </w:p>
    <w:p w14:paraId="5603892C" w14:textId="77777777" w:rsidR="00A63DAA" w:rsidRPr="008949F5" w:rsidRDefault="00A63DAA" w:rsidP="00A63DAA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utral </w:t>
      </w:r>
    </w:p>
    <w:p w14:paraId="60B22E6E" w14:textId="77777777" w:rsidR="00A63DAA" w:rsidRPr="008949F5" w:rsidRDefault="00A63DAA" w:rsidP="00A63DAA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>Disagree</w:t>
      </w:r>
    </w:p>
    <w:p w14:paraId="2EAC1CCF" w14:textId="77777777" w:rsidR="00A63DAA" w:rsidRPr="008949F5" w:rsidRDefault="00A63DAA" w:rsidP="00A63DAA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>Strongly disagree</w:t>
      </w:r>
    </w:p>
    <w:p w14:paraId="1BDA0BCA" w14:textId="77777777" w:rsidR="00D901FC" w:rsidRPr="008949F5" w:rsidRDefault="00D901FC" w:rsidP="00D901FC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17030F04" w14:textId="77777777" w:rsidR="00C46F22" w:rsidRPr="008949F5" w:rsidRDefault="00A63DAA" w:rsidP="00A63DA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 xml:space="preserve">Dental magnification devices will improve the ergonomics </w:t>
      </w:r>
    </w:p>
    <w:p w14:paraId="6B63BCA1" w14:textId="77777777" w:rsidR="00A63DAA" w:rsidRPr="008949F5" w:rsidRDefault="00A63DAA" w:rsidP="00A63DA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C4864D2" w14:textId="77777777" w:rsidR="00A63DAA" w:rsidRPr="008949F5" w:rsidRDefault="00A63DAA" w:rsidP="00A63DAA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Strongly agree</w:t>
      </w:r>
    </w:p>
    <w:p w14:paraId="3050C18E" w14:textId="77777777" w:rsidR="00A63DAA" w:rsidRPr="008949F5" w:rsidRDefault="00A63DAA" w:rsidP="00A63DAA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Agree</w:t>
      </w:r>
    </w:p>
    <w:p w14:paraId="251E2267" w14:textId="77777777" w:rsidR="00A63DAA" w:rsidRPr="008949F5" w:rsidRDefault="00A63DAA" w:rsidP="00A63DAA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 xml:space="preserve">Neutral </w:t>
      </w:r>
    </w:p>
    <w:p w14:paraId="101A9DA4" w14:textId="77777777" w:rsidR="00A63DAA" w:rsidRPr="008949F5" w:rsidRDefault="00A63DAA" w:rsidP="00A63DAA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Disagree</w:t>
      </w:r>
    </w:p>
    <w:p w14:paraId="681E5659" w14:textId="77777777" w:rsidR="00A63DAA" w:rsidRPr="008949F5" w:rsidRDefault="00A63DAA" w:rsidP="00A63DAA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Strongly disagree</w:t>
      </w:r>
    </w:p>
    <w:p w14:paraId="6EE36FE4" w14:textId="77777777" w:rsidR="00A63DAA" w:rsidRPr="008949F5" w:rsidRDefault="00A63DAA" w:rsidP="00A63DAA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26487CAF" w14:textId="77777777" w:rsidR="00A63DAA" w:rsidRPr="008949F5" w:rsidRDefault="00A63DAA" w:rsidP="00A63DA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5E40CFB" w14:textId="77777777" w:rsidR="00A63DAA" w:rsidRPr="008949F5" w:rsidRDefault="00A63DAA" w:rsidP="00A63DA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Dental magnification will enhance the quality of work</w:t>
      </w:r>
    </w:p>
    <w:p w14:paraId="58D2D6FE" w14:textId="77777777" w:rsidR="00A63DAA" w:rsidRPr="008949F5" w:rsidRDefault="00A63DAA" w:rsidP="00A63DA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B8EB800" w14:textId="77777777" w:rsidR="00A63DAA" w:rsidRPr="008949F5" w:rsidRDefault="00A63DAA" w:rsidP="00A63DAA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Strongly agree</w:t>
      </w:r>
    </w:p>
    <w:p w14:paraId="1D3596CB" w14:textId="77777777" w:rsidR="00A63DAA" w:rsidRPr="008949F5" w:rsidRDefault="00A63DAA" w:rsidP="00A63DAA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Agree</w:t>
      </w:r>
    </w:p>
    <w:p w14:paraId="2BE6A577" w14:textId="77777777" w:rsidR="00A63DAA" w:rsidRPr="008949F5" w:rsidRDefault="00A63DAA" w:rsidP="00A63DAA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 xml:space="preserve">Neutral </w:t>
      </w:r>
    </w:p>
    <w:p w14:paraId="4A669727" w14:textId="77777777" w:rsidR="00A63DAA" w:rsidRPr="008949F5" w:rsidRDefault="00A63DAA" w:rsidP="00A63DAA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Disagree</w:t>
      </w:r>
    </w:p>
    <w:p w14:paraId="5CC19399" w14:textId="77777777" w:rsidR="00A63DAA" w:rsidRPr="008949F5" w:rsidRDefault="00A63DAA" w:rsidP="00A63DAA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Strongly disagree</w:t>
      </w:r>
    </w:p>
    <w:p w14:paraId="09484C05" w14:textId="77777777" w:rsidR="00A63DAA" w:rsidRPr="008949F5" w:rsidRDefault="00A63DAA" w:rsidP="00A63DA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59923D3" w14:textId="77777777" w:rsidR="00281BA2" w:rsidRPr="008949F5" w:rsidRDefault="00C46F22" w:rsidP="00173E6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D</w:t>
      </w:r>
      <w:r w:rsidR="00281BA2" w:rsidRPr="008949F5">
        <w:rPr>
          <w:rFonts w:ascii="Times New Roman" w:hAnsi="Times New Roman" w:cs="Times New Roman"/>
          <w:sz w:val="24"/>
          <w:szCs w:val="24"/>
        </w:rPr>
        <w:t>ental magnification</w:t>
      </w:r>
      <w:r w:rsidRPr="008949F5">
        <w:rPr>
          <w:rFonts w:ascii="Times New Roman" w:hAnsi="Times New Roman" w:cs="Times New Roman"/>
          <w:sz w:val="24"/>
          <w:szCs w:val="24"/>
        </w:rPr>
        <w:t xml:space="preserve"> devices</w:t>
      </w:r>
      <w:r w:rsidR="00281BA2" w:rsidRPr="008949F5">
        <w:rPr>
          <w:rFonts w:ascii="Times New Roman" w:hAnsi="Times New Roman" w:cs="Times New Roman"/>
          <w:sz w:val="24"/>
          <w:szCs w:val="24"/>
        </w:rPr>
        <w:t xml:space="preserve"> will make the trea</w:t>
      </w:r>
      <w:r w:rsidR="00D901FC" w:rsidRPr="008949F5">
        <w:rPr>
          <w:rFonts w:ascii="Times New Roman" w:hAnsi="Times New Roman" w:cs="Times New Roman"/>
          <w:sz w:val="24"/>
          <w:szCs w:val="24"/>
        </w:rPr>
        <w:t>tment of complicated cases easy</w:t>
      </w:r>
    </w:p>
    <w:p w14:paraId="4F001E7B" w14:textId="77777777" w:rsidR="00EE71F9" w:rsidRPr="008949F5" w:rsidRDefault="00EE71F9" w:rsidP="00EE71F9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Strongly agree</w:t>
      </w:r>
    </w:p>
    <w:p w14:paraId="529E43CD" w14:textId="77777777" w:rsidR="00EE71F9" w:rsidRPr="008949F5" w:rsidRDefault="00EE71F9" w:rsidP="00EE71F9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Agree</w:t>
      </w:r>
    </w:p>
    <w:p w14:paraId="1C9BF7A0" w14:textId="77777777" w:rsidR="00EE71F9" w:rsidRPr="008949F5" w:rsidRDefault="00EE71F9" w:rsidP="00EE71F9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 xml:space="preserve">Neutral </w:t>
      </w:r>
    </w:p>
    <w:p w14:paraId="26777B09" w14:textId="77777777" w:rsidR="00EE71F9" w:rsidRPr="008949F5" w:rsidRDefault="00EE71F9" w:rsidP="00EE71F9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Disagree</w:t>
      </w:r>
    </w:p>
    <w:p w14:paraId="50B7CDCD" w14:textId="77777777" w:rsidR="00EE71F9" w:rsidRPr="008949F5" w:rsidRDefault="00EE71F9" w:rsidP="00EE71F9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Strongly disagree</w:t>
      </w:r>
    </w:p>
    <w:p w14:paraId="365F20E4" w14:textId="77777777" w:rsidR="0044315B" w:rsidRPr="008949F5" w:rsidRDefault="0044315B" w:rsidP="0044315B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7A7DA87C" w14:textId="77777777" w:rsidR="00281BA2" w:rsidRPr="008949F5" w:rsidRDefault="00C46F22" w:rsidP="00173E6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D</w:t>
      </w:r>
      <w:r w:rsidR="00281BA2" w:rsidRPr="008949F5">
        <w:rPr>
          <w:rFonts w:ascii="Times New Roman" w:hAnsi="Times New Roman" w:cs="Times New Roman"/>
          <w:sz w:val="24"/>
          <w:szCs w:val="24"/>
        </w:rPr>
        <w:t>ental magnification</w:t>
      </w:r>
      <w:r w:rsidRPr="008949F5">
        <w:rPr>
          <w:rFonts w:ascii="Times New Roman" w:hAnsi="Times New Roman" w:cs="Times New Roman"/>
          <w:sz w:val="24"/>
          <w:szCs w:val="24"/>
        </w:rPr>
        <w:t xml:space="preserve"> devices</w:t>
      </w:r>
      <w:r w:rsidR="00281BA2" w:rsidRPr="008949F5">
        <w:rPr>
          <w:rFonts w:ascii="Times New Roman" w:hAnsi="Times New Roman" w:cs="Times New Roman"/>
          <w:sz w:val="24"/>
          <w:szCs w:val="24"/>
        </w:rPr>
        <w:t xml:space="preserve"> will result in the better prognosis of endodontic retreatmen</w:t>
      </w:r>
      <w:r w:rsidR="00D901FC" w:rsidRPr="008949F5">
        <w:rPr>
          <w:rFonts w:ascii="Times New Roman" w:hAnsi="Times New Roman" w:cs="Times New Roman"/>
          <w:sz w:val="24"/>
          <w:szCs w:val="24"/>
        </w:rPr>
        <w:t>t and surgical endodontic cases</w:t>
      </w:r>
    </w:p>
    <w:p w14:paraId="41B59F33" w14:textId="77777777" w:rsidR="0044315B" w:rsidRPr="008949F5" w:rsidRDefault="0044315B" w:rsidP="0044315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FA92EA2" w14:textId="77777777" w:rsidR="00EE71F9" w:rsidRPr="008949F5" w:rsidRDefault="00EE71F9" w:rsidP="00EE71F9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Strongly agree</w:t>
      </w:r>
    </w:p>
    <w:p w14:paraId="486EE527" w14:textId="77777777" w:rsidR="00EE71F9" w:rsidRPr="008949F5" w:rsidRDefault="00EE71F9" w:rsidP="00EE71F9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Agree</w:t>
      </w:r>
    </w:p>
    <w:p w14:paraId="6159DD03" w14:textId="77777777" w:rsidR="00EE71F9" w:rsidRPr="008949F5" w:rsidRDefault="00EE71F9" w:rsidP="00EE71F9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 xml:space="preserve">Neutral </w:t>
      </w:r>
    </w:p>
    <w:p w14:paraId="4F809FBE" w14:textId="77777777" w:rsidR="00EE71F9" w:rsidRPr="008949F5" w:rsidRDefault="00EE71F9" w:rsidP="00EE71F9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Disagree</w:t>
      </w:r>
    </w:p>
    <w:p w14:paraId="147D2C32" w14:textId="77777777" w:rsidR="00EE71F9" w:rsidRPr="008949F5" w:rsidRDefault="00EE71F9" w:rsidP="00EE71F9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Strongly disagree</w:t>
      </w:r>
    </w:p>
    <w:p w14:paraId="21152A6C" w14:textId="77777777" w:rsidR="00D901FC" w:rsidRPr="008949F5" w:rsidRDefault="00D901FC" w:rsidP="00D901FC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440923D0" w14:textId="77777777" w:rsidR="00D901FC" w:rsidRPr="008949F5" w:rsidRDefault="00D901FC" w:rsidP="00D901FC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 xml:space="preserve">Dental magnification devices are considered standard of care in  modern Endodontics and Restorative dentistry </w:t>
      </w:r>
      <w:proofErr w:type="gramStart"/>
      <w:r w:rsidRPr="008949F5">
        <w:rPr>
          <w:rFonts w:ascii="Times New Roman" w:hAnsi="Times New Roman" w:cs="Times New Roman"/>
          <w:sz w:val="24"/>
          <w:szCs w:val="24"/>
        </w:rPr>
        <w:t>practice</w:t>
      </w:r>
      <w:proofErr w:type="gramEnd"/>
    </w:p>
    <w:p w14:paraId="2DAFAD58" w14:textId="77777777" w:rsidR="00D901FC" w:rsidRPr="008949F5" w:rsidRDefault="00D901FC" w:rsidP="00D901F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799C716" w14:textId="77777777" w:rsidR="00D901FC" w:rsidRPr="008949F5" w:rsidRDefault="00D901FC" w:rsidP="00D901FC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Strongly agree</w:t>
      </w:r>
    </w:p>
    <w:p w14:paraId="717760B8" w14:textId="77777777" w:rsidR="00D901FC" w:rsidRPr="008949F5" w:rsidRDefault="00D901FC" w:rsidP="00D901FC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Agree</w:t>
      </w:r>
    </w:p>
    <w:p w14:paraId="0BC668DC" w14:textId="77777777" w:rsidR="00D901FC" w:rsidRPr="008949F5" w:rsidRDefault="00D901FC" w:rsidP="00D901FC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 xml:space="preserve">Neutral </w:t>
      </w:r>
    </w:p>
    <w:p w14:paraId="55B176B2" w14:textId="77777777" w:rsidR="00D901FC" w:rsidRPr="008949F5" w:rsidRDefault="00D901FC" w:rsidP="00D901FC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Disagree</w:t>
      </w:r>
    </w:p>
    <w:p w14:paraId="14235C0A" w14:textId="77777777" w:rsidR="00D901FC" w:rsidRPr="00937986" w:rsidRDefault="00D901FC" w:rsidP="00937986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Strongly disagre</w:t>
      </w:r>
      <w:r w:rsidR="00937986">
        <w:rPr>
          <w:rFonts w:ascii="Times New Roman" w:hAnsi="Times New Roman" w:cs="Times New Roman"/>
          <w:sz w:val="24"/>
          <w:szCs w:val="24"/>
        </w:rPr>
        <w:t>e</w:t>
      </w:r>
    </w:p>
    <w:p w14:paraId="2B8EA927" w14:textId="77777777" w:rsidR="00D901FC" w:rsidRPr="008949F5" w:rsidRDefault="00D901FC" w:rsidP="0044315B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1AFBF584" w14:textId="77777777" w:rsidR="00EE2F87" w:rsidRPr="008949F5" w:rsidRDefault="00D052A5" w:rsidP="00C46F2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 xml:space="preserve"> T</w:t>
      </w:r>
      <w:r w:rsidR="00EE2F87" w:rsidRPr="008949F5">
        <w:rPr>
          <w:rFonts w:ascii="Times New Roman" w:hAnsi="Times New Roman" w:cs="Times New Roman"/>
          <w:sz w:val="24"/>
          <w:szCs w:val="24"/>
        </w:rPr>
        <w:t xml:space="preserve">akes too much time to position the patient and </w:t>
      </w:r>
      <w:r w:rsidR="00C46F22" w:rsidRPr="008949F5">
        <w:rPr>
          <w:rFonts w:ascii="Times New Roman" w:hAnsi="Times New Roman" w:cs="Times New Roman"/>
          <w:sz w:val="24"/>
          <w:szCs w:val="24"/>
        </w:rPr>
        <w:t xml:space="preserve">Specialist </w:t>
      </w:r>
      <w:r w:rsidR="00EE2F87" w:rsidRPr="008949F5">
        <w:rPr>
          <w:rFonts w:ascii="Times New Roman" w:hAnsi="Times New Roman" w:cs="Times New Roman"/>
          <w:sz w:val="24"/>
          <w:szCs w:val="24"/>
        </w:rPr>
        <w:t>for t</w:t>
      </w:r>
      <w:r w:rsidR="00D901FC" w:rsidRPr="008949F5">
        <w:rPr>
          <w:rFonts w:ascii="Times New Roman" w:hAnsi="Times New Roman" w:cs="Times New Roman"/>
          <w:sz w:val="24"/>
          <w:szCs w:val="24"/>
        </w:rPr>
        <w:t>he dental magnification devices</w:t>
      </w:r>
    </w:p>
    <w:p w14:paraId="4F069335" w14:textId="77777777" w:rsidR="0044315B" w:rsidRPr="008949F5" w:rsidRDefault="0044315B" w:rsidP="0044315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A4A3251" w14:textId="77777777" w:rsidR="00E403C3" w:rsidRPr="008949F5" w:rsidRDefault="00E403C3" w:rsidP="00E403C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 xml:space="preserve"> Strongly agree</w:t>
      </w:r>
    </w:p>
    <w:p w14:paraId="1B793401" w14:textId="77777777" w:rsidR="00E403C3" w:rsidRPr="008949F5" w:rsidRDefault="00E403C3" w:rsidP="00E403C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Agree</w:t>
      </w:r>
    </w:p>
    <w:p w14:paraId="13CCD765" w14:textId="77777777" w:rsidR="00E403C3" w:rsidRPr="008949F5" w:rsidRDefault="00E403C3" w:rsidP="00E403C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 xml:space="preserve">Neutral </w:t>
      </w:r>
    </w:p>
    <w:p w14:paraId="346FE6AE" w14:textId="77777777" w:rsidR="00E403C3" w:rsidRPr="008949F5" w:rsidRDefault="00E403C3" w:rsidP="00E403C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Disagree</w:t>
      </w:r>
    </w:p>
    <w:p w14:paraId="43F16266" w14:textId="77777777" w:rsidR="00E403C3" w:rsidRPr="008949F5" w:rsidRDefault="00E403C3" w:rsidP="00E403C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Strongly disagree</w:t>
      </w:r>
    </w:p>
    <w:p w14:paraId="1E58BDF2" w14:textId="77777777" w:rsidR="00E403C3" w:rsidRPr="008949F5" w:rsidRDefault="00E403C3" w:rsidP="00E403C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D7BAD0D" w14:textId="77777777" w:rsidR="00EE2F87" w:rsidRPr="008949F5" w:rsidRDefault="00C46F22" w:rsidP="00173E6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D</w:t>
      </w:r>
      <w:r w:rsidR="00EE2F87" w:rsidRPr="008949F5">
        <w:rPr>
          <w:rFonts w:ascii="Times New Roman" w:hAnsi="Times New Roman" w:cs="Times New Roman"/>
          <w:sz w:val="24"/>
          <w:szCs w:val="24"/>
        </w:rPr>
        <w:t>ifficult to position the</w:t>
      </w:r>
      <w:r w:rsidR="00C7777E" w:rsidRPr="008949F5">
        <w:rPr>
          <w:rFonts w:ascii="Times New Roman" w:hAnsi="Times New Roman" w:cs="Times New Roman"/>
          <w:sz w:val="24"/>
          <w:szCs w:val="24"/>
        </w:rPr>
        <w:t xml:space="preserve"> dental</w:t>
      </w:r>
      <w:r w:rsidR="00EE2F87" w:rsidRPr="008949F5">
        <w:rPr>
          <w:rFonts w:ascii="Times New Roman" w:hAnsi="Times New Roman" w:cs="Times New Roman"/>
          <w:sz w:val="24"/>
          <w:szCs w:val="24"/>
        </w:rPr>
        <w:t xml:space="preserve"> magnification devices</w:t>
      </w:r>
      <w:r w:rsidR="00C7777E" w:rsidRPr="008949F5">
        <w:rPr>
          <w:rFonts w:ascii="Times New Roman" w:hAnsi="Times New Roman" w:cs="Times New Roman"/>
          <w:sz w:val="24"/>
          <w:szCs w:val="24"/>
        </w:rPr>
        <w:t xml:space="preserve"> during procedures</w:t>
      </w:r>
    </w:p>
    <w:p w14:paraId="1CAAB825" w14:textId="77777777" w:rsidR="00E403C3" w:rsidRPr="008949F5" w:rsidRDefault="00E403C3" w:rsidP="00E403C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C6736E9" w14:textId="77777777" w:rsidR="00E403C3" w:rsidRPr="008949F5" w:rsidRDefault="00E403C3" w:rsidP="00E403C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Strongly agree</w:t>
      </w:r>
    </w:p>
    <w:p w14:paraId="7EB26FD1" w14:textId="77777777" w:rsidR="00E403C3" w:rsidRPr="008949F5" w:rsidRDefault="00E403C3" w:rsidP="00E403C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Agree</w:t>
      </w:r>
    </w:p>
    <w:p w14:paraId="1E78A9B3" w14:textId="77777777" w:rsidR="00E403C3" w:rsidRPr="008949F5" w:rsidRDefault="00E403C3" w:rsidP="00E403C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lastRenderedPageBreak/>
        <w:t xml:space="preserve">Neutral </w:t>
      </w:r>
    </w:p>
    <w:p w14:paraId="16130CC6" w14:textId="77777777" w:rsidR="00E403C3" w:rsidRPr="008949F5" w:rsidRDefault="00E403C3" w:rsidP="00E403C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Disagree</w:t>
      </w:r>
    </w:p>
    <w:p w14:paraId="73DDCC1D" w14:textId="77777777" w:rsidR="00E403C3" w:rsidRPr="008949F5" w:rsidRDefault="00E403C3" w:rsidP="00E403C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Strongly disagree</w:t>
      </w:r>
    </w:p>
    <w:p w14:paraId="1EEC599E" w14:textId="77777777" w:rsidR="00E403C3" w:rsidRPr="008949F5" w:rsidRDefault="00E403C3" w:rsidP="00E403C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C36B738" w14:textId="77777777" w:rsidR="00E403C3" w:rsidRDefault="00A63DAA" w:rsidP="00E403C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 xml:space="preserve"> </w:t>
      </w:r>
      <w:r w:rsidR="00C46F22" w:rsidRPr="008949F5">
        <w:rPr>
          <w:rFonts w:ascii="Times New Roman" w:hAnsi="Times New Roman" w:cs="Times New Roman"/>
          <w:sz w:val="24"/>
          <w:szCs w:val="24"/>
        </w:rPr>
        <w:t>M</w:t>
      </w:r>
      <w:r w:rsidR="00EE2F87" w:rsidRPr="008949F5">
        <w:rPr>
          <w:rFonts w:ascii="Times New Roman" w:hAnsi="Times New Roman" w:cs="Times New Roman"/>
          <w:sz w:val="24"/>
          <w:szCs w:val="24"/>
        </w:rPr>
        <w:t>aintenance of</w:t>
      </w:r>
      <w:r w:rsidR="00C7777E" w:rsidRPr="008949F5">
        <w:rPr>
          <w:rFonts w:ascii="Times New Roman" w:hAnsi="Times New Roman" w:cs="Times New Roman"/>
          <w:sz w:val="24"/>
          <w:szCs w:val="24"/>
        </w:rPr>
        <w:t xml:space="preserve"> dental</w:t>
      </w:r>
      <w:r w:rsidR="00EE2F87" w:rsidRPr="008949F5">
        <w:rPr>
          <w:rFonts w:ascii="Times New Roman" w:hAnsi="Times New Roman" w:cs="Times New Roman"/>
          <w:sz w:val="24"/>
          <w:szCs w:val="24"/>
        </w:rPr>
        <w:t xml:space="preserve"> mag</w:t>
      </w:r>
      <w:r w:rsidR="00D901FC" w:rsidRPr="008949F5">
        <w:rPr>
          <w:rFonts w:ascii="Times New Roman" w:hAnsi="Times New Roman" w:cs="Times New Roman"/>
          <w:sz w:val="24"/>
          <w:szCs w:val="24"/>
        </w:rPr>
        <w:t>nification devices is difficult</w:t>
      </w:r>
    </w:p>
    <w:p w14:paraId="0A1FE1B9" w14:textId="77777777" w:rsidR="00937986" w:rsidRPr="008949F5" w:rsidRDefault="00937986" w:rsidP="0093798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4232BC9" w14:textId="77777777" w:rsidR="00E403C3" w:rsidRPr="008949F5" w:rsidRDefault="00E403C3" w:rsidP="00E403C3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Strongly agree</w:t>
      </w:r>
    </w:p>
    <w:p w14:paraId="54536CA0" w14:textId="77777777" w:rsidR="00E403C3" w:rsidRPr="008949F5" w:rsidRDefault="00E403C3" w:rsidP="00E403C3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Agree</w:t>
      </w:r>
    </w:p>
    <w:p w14:paraId="1F7B0F38" w14:textId="77777777" w:rsidR="00E403C3" w:rsidRPr="008949F5" w:rsidRDefault="00E403C3" w:rsidP="00E403C3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 xml:space="preserve">Neutral </w:t>
      </w:r>
    </w:p>
    <w:p w14:paraId="4F0389B2" w14:textId="77777777" w:rsidR="00E403C3" w:rsidRPr="008949F5" w:rsidRDefault="00E403C3" w:rsidP="00E403C3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Disagree</w:t>
      </w:r>
    </w:p>
    <w:p w14:paraId="55C64DE6" w14:textId="77777777" w:rsidR="00FA3675" w:rsidRPr="008949F5" w:rsidRDefault="00FA3675" w:rsidP="00FA3675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Strongly disagree</w:t>
      </w:r>
    </w:p>
    <w:p w14:paraId="33A76166" w14:textId="77777777" w:rsidR="00FA3675" w:rsidRPr="008949F5" w:rsidRDefault="00FA3675" w:rsidP="00FA3675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37504EA9" w14:textId="77777777" w:rsidR="00002F5C" w:rsidRPr="008949F5" w:rsidRDefault="00753C3B" w:rsidP="00EB5B5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 xml:space="preserve">    </w:t>
      </w:r>
      <w:r w:rsidR="00EB5B55" w:rsidRPr="008949F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   </w:t>
      </w:r>
      <w:r w:rsidR="00F67312" w:rsidRPr="008949F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821A72" w:rsidRPr="008949F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821A72"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>11</w:t>
      </w:r>
      <w:r w:rsidR="00EB5B55"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EB5B55"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ntal magnification </w:t>
      </w:r>
      <w:r w:rsidR="00F67312"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>devices will</w:t>
      </w:r>
      <w:r w:rsidR="00EB5B55"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crease the operator time</w:t>
      </w:r>
    </w:p>
    <w:p w14:paraId="1EE6839C" w14:textId="77777777" w:rsidR="00FA3675" w:rsidRPr="008949F5" w:rsidRDefault="00FA3675" w:rsidP="00FA3675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>Strongly agree</w:t>
      </w:r>
    </w:p>
    <w:p w14:paraId="0C53C5D3" w14:textId="77777777" w:rsidR="00FA3675" w:rsidRPr="008949F5" w:rsidRDefault="00FA3675" w:rsidP="00FA3675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>Agree</w:t>
      </w:r>
    </w:p>
    <w:p w14:paraId="04D8F471" w14:textId="77777777" w:rsidR="00FA3675" w:rsidRPr="008949F5" w:rsidRDefault="00FA3675" w:rsidP="00FA3675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utral </w:t>
      </w:r>
    </w:p>
    <w:p w14:paraId="12263CCA" w14:textId="77777777" w:rsidR="00FA3675" w:rsidRPr="008949F5" w:rsidRDefault="00FA3675" w:rsidP="00FA3675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>Disagree</w:t>
      </w:r>
    </w:p>
    <w:p w14:paraId="5FF6CB87" w14:textId="77777777" w:rsidR="00FA3675" w:rsidRPr="008949F5" w:rsidRDefault="00FA3675" w:rsidP="00FA3675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>Strongly disagree</w:t>
      </w:r>
    </w:p>
    <w:p w14:paraId="19EAD216" w14:textId="77777777" w:rsidR="00FA3675" w:rsidRPr="008949F5" w:rsidRDefault="00FA3675" w:rsidP="00FA367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08A59E0" w14:textId="4BEF9536" w:rsidR="00002F5C" w:rsidRPr="008949F5" w:rsidRDefault="00821A72" w:rsidP="00821A72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It</w:t>
      </w:r>
      <w:r w:rsidR="00002F5C" w:rsidRPr="008949F5">
        <w:rPr>
          <w:rFonts w:ascii="Times New Roman" w:hAnsi="Times New Roman" w:cs="Times New Roman"/>
          <w:sz w:val="24"/>
          <w:szCs w:val="24"/>
        </w:rPr>
        <w:t xml:space="preserve"> Should be </w:t>
      </w:r>
      <w:r w:rsidR="00F02CF3" w:rsidRPr="008949F5">
        <w:rPr>
          <w:rFonts w:ascii="Times New Roman" w:hAnsi="Times New Roman" w:cs="Times New Roman"/>
          <w:sz w:val="24"/>
          <w:szCs w:val="24"/>
        </w:rPr>
        <w:t>an essential</w:t>
      </w:r>
      <w:r w:rsidR="00002F5C" w:rsidRPr="008949F5">
        <w:rPr>
          <w:rFonts w:ascii="Times New Roman" w:hAnsi="Times New Roman" w:cs="Times New Roman"/>
          <w:sz w:val="24"/>
          <w:szCs w:val="24"/>
        </w:rPr>
        <w:t xml:space="preserve"> component of Postgraduate training and curriculum in Endodontic and Restorative Dentistry   </w:t>
      </w:r>
    </w:p>
    <w:p w14:paraId="36A6D5F2" w14:textId="77777777" w:rsidR="00002F5C" w:rsidRPr="008949F5" w:rsidRDefault="00002F5C" w:rsidP="00002F5C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396A6A26" w14:textId="77777777" w:rsidR="00002F5C" w:rsidRPr="008949F5" w:rsidRDefault="00002F5C" w:rsidP="00002F5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Strongly agree</w:t>
      </w:r>
    </w:p>
    <w:p w14:paraId="4277075A" w14:textId="77777777" w:rsidR="00002F5C" w:rsidRPr="008949F5" w:rsidRDefault="00002F5C" w:rsidP="00002F5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Agree</w:t>
      </w:r>
    </w:p>
    <w:p w14:paraId="6B61CF79" w14:textId="77777777" w:rsidR="00002F5C" w:rsidRPr="008949F5" w:rsidRDefault="00002F5C" w:rsidP="00002F5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 xml:space="preserve">Neutral </w:t>
      </w:r>
    </w:p>
    <w:p w14:paraId="2261559C" w14:textId="77777777" w:rsidR="00002F5C" w:rsidRPr="008949F5" w:rsidRDefault="00002F5C" w:rsidP="00002F5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Disagree</w:t>
      </w:r>
    </w:p>
    <w:p w14:paraId="0B1E16DE" w14:textId="77777777" w:rsidR="00D901FC" w:rsidRPr="008949F5" w:rsidRDefault="00D901FC" w:rsidP="00002F5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Strongly disagree</w:t>
      </w:r>
    </w:p>
    <w:p w14:paraId="1C600A48" w14:textId="77777777" w:rsidR="00E403C3" w:rsidRPr="008949F5" w:rsidRDefault="00E403C3" w:rsidP="00E403C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B773882" w14:textId="77777777" w:rsidR="00002F5C" w:rsidRPr="008949F5" w:rsidRDefault="00A63DAA" w:rsidP="00821A72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 xml:space="preserve"> </w:t>
      </w:r>
      <w:r w:rsidR="00002F5C" w:rsidRPr="008949F5">
        <w:rPr>
          <w:rFonts w:ascii="Times New Roman" w:hAnsi="Times New Roman" w:cs="Times New Roman"/>
          <w:sz w:val="24"/>
          <w:szCs w:val="24"/>
        </w:rPr>
        <w:t>CPD</w:t>
      </w:r>
      <w:r w:rsidR="00EE2F87" w:rsidRPr="008949F5">
        <w:rPr>
          <w:rFonts w:ascii="Times New Roman" w:hAnsi="Times New Roman" w:cs="Times New Roman"/>
          <w:sz w:val="24"/>
          <w:szCs w:val="24"/>
        </w:rPr>
        <w:t xml:space="preserve"> training courses an</w:t>
      </w:r>
      <w:r w:rsidR="00281BA2" w:rsidRPr="008949F5">
        <w:rPr>
          <w:rFonts w:ascii="Times New Roman" w:hAnsi="Times New Roman" w:cs="Times New Roman"/>
          <w:sz w:val="24"/>
          <w:szCs w:val="24"/>
        </w:rPr>
        <w:t xml:space="preserve">d workshops needed </w:t>
      </w:r>
    </w:p>
    <w:p w14:paraId="17BFB097" w14:textId="77777777" w:rsidR="00E403C3" w:rsidRPr="008949F5" w:rsidRDefault="00E403C3" w:rsidP="00002F5C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Strongly agree</w:t>
      </w:r>
    </w:p>
    <w:p w14:paraId="2FE650C5" w14:textId="77777777" w:rsidR="00E403C3" w:rsidRPr="008949F5" w:rsidRDefault="00E403C3" w:rsidP="00E403C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Agree</w:t>
      </w:r>
    </w:p>
    <w:p w14:paraId="31B56D15" w14:textId="77777777" w:rsidR="00E403C3" w:rsidRPr="008949F5" w:rsidRDefault="00E403C3" w:rsidP="00E403C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 xml:space="preserve">Neutral </w:t>
      </w:r>
    </w:p>
    <w:p w14:paraId="18269E77" w14:textId="77777777" w:rsidR="00E403C3" w:rsidRPr="008949F5" w:rsidRDefault="00E403C3" w:rsidP="00E403C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Disagree</w:t>
      </w:r>
    </w:p>
    <w:p w14:paraId="1C99FAEC" w14:textId="77777777" w:rsidR="00E403C3" w:rsidRPr="008949F5" w:rsidRDefault="00D052A5" w:rsidP="00D052A5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Strongly disagree</w:t>
      </w:r>
    </w:p>
    <w:p w14:paraId="5A3BF258" w14:textId="77777777" w:rsidR="00E403C3" w:rsidRPr="008949F5" w:rsidRDefault="00E403C3" w:rsidP="00E403C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8CD062A" w14:textId="77777777" w:rsidR="00281BA2" w:rsidRPr="008949F5" w:rsidRDefault="00A63DAA" w:rsidP="00821A72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46F22"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281BA2"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cial training </w:t>
      </w:r>
      <w:r w:rsidR="00C46F22"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eded </w:t>
      </w:r>
      <w:r w:rsidR="00281BA2"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>for the dental assistants for the maintenance of dental magnification devices</w:t>
      </w:r>
      <w:r w:rsidR="00C46F22"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C725E2F" w14:textId="77777777" w:rsidR="00E403C3" w:rsidRPr="008949F5" w:rsidRDefault="00E403C3" w:rsidP="00E403C3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94249D" w14:textId="77777777" w:rsidR="00E403C3" w:rsidRPr="008949F5" w:rsidRDefault="00E403C3" w:rsidP="00E403C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trongly agree</w:t>
      </w:r>
    </w:p>
    <w:p w14:paraId="304D7852" w14:textId="77777777" w:rsidR="00E403C3" w:rsidRPr="008949F5" w:rsidRDefault="00E403C3" w:rsidP="00E403C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>Agree</w:t>
      </w:r>
    </w:p>
    <w:p w14:paraId="270DC11A" w14:textId="77777777" w:rsidR="00E403C3" w:rsidRPr="008949F5" w:rsidRDefault="00E403C3" w:rsidP="00E403C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utral </w:t>
      </w:r>
    </w:p>
    <w:p w14:paraId="55B5B7B8" w14:textId="77777777" w:rsidR="00E403C3" w:rsidRPr="008949F5" w:rsidRDefault="00E403C3" w:rsidP="00E403C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>Disagree</w:t>
      </w:r>
    </w:p>
    <w:p w14:paraId="3755ED4E" w14:textId="77777777" w:rsidR="00E403C3" w:rsidRPr="008949F5" w:rsidRDefault="00E403C3" w:rsidP="00E403C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>Strongly disagree</w:t>
      </w:r>
    </w:p>
    <w:p w14:paraId="767D8C8B" w14:textId="77777777" w:rsidR="00002F5C" w:rsidRPr="008949F5" w:rsidRDefault="00002F5C" w:rsidP="00002F5C">
      <w:pPr>
        <w:pStyle w:val="ListParagraph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85AE13" w14:textId="77777777" w:rsidR="00EA73CA" w:rsidRPr="008949F5" w:rsidRDefault="00002F5C" w:rsidP="00821A72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3DAA"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46F22"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EA73CA"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>ost-effective to use t</w:t>
      </w:r>
      <w:r w:rsidR="00C46F22"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>he dental magnification devices.</w:t>
      </w:r>
      <w:r w:rsidR="00EA73CA"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873F93A" w14:textId="77777777" w:rsidR="00281BA2" w:rsidRPr="008949F5" w:rsidRDefault="00281BA2" w:rsidP="00281BA2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2CF63F" w14:textId="77777777" w:rsidR="00E403C3" w:rsidRPr="008949F5" w:rsidRDefault="00E403C3" w:rsidP="00E403C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>Strongly agree</w:t>
      </w:r>
    </w:p>
    <w:p w14:paraId="4BEF9000" w14:textId="77777777" w:rsidR="00E403C3" w:rsidRPr="008949F5" w:rsidRDefault="00E403C3" w:rsidP="00E403C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>Agree</w:t>
      </w:r>
    </w:p>
    <w:p w14:paraId="407423EC" w14:textId="77777777" w:rsidR="00E403C3" w:rsidRPr="008949F5" w:rsidRDefault="00E403C3" w:rsidP="00E403C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utral </w:t>
      </w:r>
    </w:p>
    <w:p w14:paraId="4292D8FF" w14:textId="77777777" w:rsidR="00E403C3" w:rsidRPr="008949F5" w:rsidRDefault="00E403C3" w:rsidP="00E403C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>Disagree</w:t>
      </w:r>
    </w:p>
    <w:p w14:paraId="169B7453" w14:textId="77777777" w:rsidR="00E403C3" w:rsidRPr="008949F5" w:rsidRDefault="00E403C3" w:rsidP="00E403C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9F5">
        <w:rPr>
          <w:rFonts w:ascii="Times New Roman" w:hAnsi="Times New Roman" w:cs="Times New Roman"/>
          <w:color w:val="000000" w:themeColor="text1"/>
          <w:sz w:val="24"/>
          <w:szCs w:val="24"/>
        </w:rPr>
        <w:t>Strongly disagree</w:t>
      </w:r>
    </w:p>
    <w:p w14:paraId="64CA44C7" w14:textId="77777777" w:rsidR="00E403C3" w:rsidRPr="008949F5" w:rsidRDefault="00E403C3" w:rsidP="00281BA2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BD8213" w14:textId="77777777" w:rsidR="00173E6A" w:rsidRPr="00937986" w:rsidRDefault="00173E6A" w:rsidP="00281BA2">
      <w:pPr>
        <w:ind w:left="36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3798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ection C: </w:t>
      </w:r>
      <w:r w:rsidR="00EA73CA" w:rsidRPr="0093798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eferences</w:t>
      </w:r>
      <w:r w:rsidR="00281BA2" w:rsidRPr="0093798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93798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f Endodontists and Restorative Dentists towards using dental magnification</w:t>
      </w:r>
    </w:p>
    <w:p w14:paraId="0733EF71" w14:textId="77777777" w:rsidR="00F92F5C" w:rsidRPr="00F92F5C" w:rsidRDefault="00F92F5C" w:rsidP="00F92F5C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92F5C">
        <w:rPr>
          <w:rFonts w:asciiTheme="majorBidi" w:hAnsiTheme="majorBidi" w:cstheme="majorBidi"/>
          <w:sz w:val="24"/>
          <w:szCs w:val="24"/>
        </w:rPr>
        <w:t>Area of clinical interest</w:t>
      </w:r>
    </w:p>
    <w:p w14:paraId="6E758209" w14:textId="77777777" w:rsidR="00F92F5C" w:rsidRPr="00F92F5C" w:rsidRDefault="00F92F5C" w:rsidP="00F92F5C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4"/>
          <w:szCs w:val="24"/>
        </w:rPr>
      </w:pPr>
      <w:r w:rsidRPr="00F92F5C">
        <w:rPr>
          <w:rFonts w:asciiTheme="majorBidi" w:hAnsiTheme="majorBidi" w:cstheme="majorBidi"/>
          <w:sz w:val="24"/>
          <w:szCs w:val="24"/>
        </w:rPr>
        <w:t>Operative/ Restorative Procedure</w:t>
      </w:r>
    </w:p>
    <w:p w14:paraId="2D0A981E" w14:textId="77777777" w:rsidR="00F92F5C" w:rsidRPr="00F92F5C" w:rsidRDefault="00F92F5C" w:rsidP="00F92F5C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4"/>
          <w:szCs w:val="24"/>
        </w:rPr>
      </w:pPr>
      <w:r w:rsidRPr="00F92F5C">
        <w:rPr>
          <w:rFonts w:asciiTheme="majorBidi" w:hAnsiTheme="majorBidi" w:cstheme="majorBidi"/>
          <w:sz w:val="24"/>
          <w:szCs w:val="24"/>
        </w:rPr>
        <w:t>Non</w:t>
      </w:r>
      <w:r w:rsidR="0067530A">
        <w:rPr>
          <w:rFonts w:asciiTheme="majorBidi" w:hAnsiTheme="majorBidi" w:cstheme="majorBidi"/>
          <w:sz w:val="24"/>
          <w:szCs w:val="24"/>
        </w:rPr>
        <w:t>-</w:t>
      </w:r>
      <w:r w:rsidRPr="00F92F5C">
        <w:rPr>
          <w:rFonts w:asciiTheme="majorBidi" w:hAnsiTheme="majorBidi" w:cstheme="majorBidi"/>
          <w:sz w:val="24"/>
          <w:szCs w:val="24"/>
        </w:rPr>
        <w:t>surgical endodontic treatment and retreatment</w:t>
      </w:r>
    </w:p>
    <w:p w14:paraId="0A7A92B0" w14:textId="77777777" w:rsidR="00F92F5C" w:rsidRDefault="00F92F5C" w:rsidP="00937986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4"/>
          <w:szCs w:val="24"/>
        </w:rPr>
      </w:pPr>
      <w:r w:rsidRPr="00F92F5C">
        <w:rPr>
          <w:rFonts w:asciiTheme="majorBidi" w:hAnsiTheme="majorBidi" w:cstheme="majorBidi"/>
          <w:sz w:val="24"/>
          <w:szCs w:val="24"/>
        </w:rPr>
        <w:t xml:space="preserve">Surgical endodontics </w:t>
      </w:r>
    </w:p>
    <w:p w14:paraId="1B5A30F9" w14:textId="77777777" w:rsidR="00937986" w:rsidRPr="00937986" w:rsidRDefault="00937986" w:rsidP="00937986">
      <w:pPr>
        <w:pStyle w:val="ListParagraph"/>
        <w:ind w:left="1440"/>
        <w:rPr>
          <w:rFonts w:asciiTheme="majorBidi" w:hAnsiTheme="majorBidi" w:cstheme="majorBidi"/>
          <w:sz w:val="24"/>
          <w:szCs w:val="24"/>
        </w:rPr>
      </w:pPr>
    </w:p>
    <w:p w14:paraId="6E157B6C" w14:textId="77777777" w:rsidR="00AD33DC" w:rsidRPr="008949F5" w:rsidRDefault="00C46F22" w:rsidP="00C46F2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 xml:space="preserve">Most </w:t>
      </w:r>
      <w:r w:rsidR="00AD33DC" w:rsidRPr="008949F5">
        <w:rPr>
          <w:rFonts w:ascii="Times New Roman" w:hAnsi="Times New Roman" w:cs="Times New Roman"/>
          <w:sz w:val="24"/>
          <w:szCs w:val="24"/>
        </w:rPr>
        <w:t>prefer</w:t>
      </w:r>
      <w:r w:rsidR="00D901FC" w:rsidRPr="008949F5">
        <w:rPr>
          <w:rFonts w:ascii="Times New Roman" w:hAnsi="Times New Roman" w:cs="Times New Roman"/>
          <w:sz w:val="24"/>
          <w:szCs w:val="24"/>
        </w:rPr>
        <w:t>red dental magnification device</w:t>
      </w:r>
    </w:p>
    <w:p w14:paraId="492CDC90" w14:textId="77777777" w:rsidR="00AD33DC" w:rsidRPr="008949F5" w:rsidRDefault="00AD33DC" w:rsidP="00AD33D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Flip up loupes</w:t>
      </w:r>
    </w:p>
    <w:p w14:paraId="59166397" w14:textId="77777777" w:rsidR="00AD33DC" w:rsidRPr="008949F5" w:rsidRDefault="00AD33DC" w:rsidP="00AD33D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TTL</w:t>
      </w:r>
    </w:p>
    <w:p w14:paraId="4AF78B8B" w14:textId="77777777" w:rsidR="00AD33DC" w:rsidRPr="008949F5" w:rsidRDefault="00AD33DC" w:rsidP="00AD33D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DOM</w:t>
      </w:r>
    </w:p>
    <w:p w14:paraId="15B13EB9" w14:textId="77777777" w:rsidR="00AD33DC" w:rsidRPr="008949F5" w:rsidRDefault="00AD33DC" w:rsidP="00AD33D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Corrective eyeglasses</w:t>
      </w:r>
    </w:p>
    <w:p w14:paraId="4BBFEFE9" w14:textId="77777777" w:rsidR="00AD33DC" w:rsidRPr="008949F5" w:rsidRDefault="00AD33DC" w:rsidP="00AD33D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Never use any device</w:t>
      </w:r>
    </w:p>
    <w:p w14:paraId="1D639A09" w14:textId="77777777" w:rsidR="00D901FC" w:rsidRPr="008949F5" w:rsidRDefault="00D901FC" w:rsidP="00D901FC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1118FD53" w14:textId="77777777" w:rsidR="00AD33DC" w:rsidRPr="008949F5" w:rsidRDefault="00C46F22" w:rsidP="00AD33D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P</w:t>
      </w:r>
      <w:r w:rsidR="00D901FC" w:rsidRPr="008949F5">
        <w:rPr>
          <w:rFonts w:ascii="Times New Roman" w:hAnsi="Times New Roman" w:cs="Times New Roman"/>
          <w:sz w:val="24"/>
          <w:szCs w:val="24"/>
        </w:rPr>
        <w:t>referred level of magnification</w:t>
      </w:r>
    </w:p>
    <w:p w14:paraId="06BB1985" w14:textId="413C1A66" w:rsidR="00AD33DC" w:rsidRPr="008949F5" w:rsidRDefault="00AD33DC" w:rsidP="00AD33DC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Low (3x-8x)</w:t>
      </w:r>
    </w:p>
    <w:p w14:paraId="52CEB7EA" w14:textId="39CD9678" w:rsidR="00AD33DC" w:rsidRPr="008949F5" w:rsidRDefault="00AD33DC" w:rsidP="00AD33DC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Medium (8x-16 x)</w:t>
      </w:r>
    </w:p>
    <w:p w14:paraId="5F72797A" w14:textId="1ACD3562" w:rsidR="00AD33DC" w:rsidRPr="008949F5" w:rsidRDefault="00AD33DC" w:rsidP="00AD33DC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High (16 x- 30 x)</w:t>
      </w:r>
    </w:p>
    <w:p w14:paraId="45AB259F" w14:textId="77777777" w:rsidR="00AD33DC" w:rsidRPr="008949F5" w:rsidRDefault="00AD33DC" w:rsidP="00AD33DC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Don’t work with magnification</w:t>
      </w:r>
    </w:p>
    <w:p w14:paraId="51CF189B" w14:textId="77777777" w:rsidR="00C7777E" w:rsidRPr="008949F5" w:rsidRDefault="00C7777E" w:rsidP="00C7777E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10EFD5F7" w14:textId="77777777" w:rsidR="00C7777E" w:rsidRPr="008949F5" w:rsidRDefault="00C7777E" w:rsidP="00C7777E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Don’t have dental magnification device to work on patient today, what will you do?</w:t>
      </w:r>
    </w:p>
    <w:p w14:paraId="5BF02E89" w14:textId="77777777" w:rsidR="00C7777E" w:rsidRPr="008949F5" w:rsidRDefault="00C7777E" w:rsidP="00C7777E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28361463" w14:textId="77777777" w:rsidR="00C7777E" w:rsidRPr="008949F5" w:rsidRDefault="00C7777E" w:rsidP="00C7777E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 xml:space="preserve">Reschedule the patient as I don’t feel comfortable </w:t>
      </w:r>
    </w:p>
    <w:p w14:paraId="3DB8F2E8" w14:textId="77777777" w:rsidR="00C7777E" w:rsidRPr="008949F5" w:rsidRDefault="00C7777E" w:rsidP="00C7777E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Depend on the procedure, I may or may not work</w:t>
      </w:r>
    </w:p>
    <w:p w14:paraId="7B4B790E" w14:textId="77777777" w:rsidR="00C7777E" w:rsidRPr="008949F5" w:rsidRDefault="00C7777E" w:rsidP="00C7777E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lastRenderedPageBreak/>
        <w:t>Still work on the patient</w:t>
      </w:r>
    </w:p>
    <w:p w14:paraId="197018EE" w14:textId="77777777" w:rsidR="00FA3675" w:rsidRPr="008949F5" w:rsidRDefault="00FA3675" w:rsidP="00C7777E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Will consult my colleague</w:t>
      </w:r>
    </w:p>
    <w:p w14:paraId="7C792C43" w14:textId="77777777" w:rsidR="00A32F3D" w:rsidRPr="008949F5" w:rsidRDefault="00A32F3D" w:rsidP="00A32F3D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4FA40352" w14:textId="77777777" w:rsidR="00AD33DC" w:rsidRPr="00937986" w:rsidRDefault="00A32F3D" w:rsidP="00A32F3D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  <w:r w:rsidRPr="00937986">
        <w:rPr>
          <w:rFonts w:ascii="Times New Roman" w:hAnsi="Times New Roman" w:cs="Times New Roman"/>
          <w:b/>
          <w:bCs/>
          <w:sz w:val="24"/>
          <w:szCs w:val="24"/>
        </w:rPr>
        <w:t>Section D: Practices of Endodontists and Restorative Dentists towards using dental magnification</w:t>
      </w:r>
    </w:p>
    <w:p w14:paraId="622039BA" w14:textId="77777777" w:rsidR="00A32F3D" w:rsidRPr="008949F5" w:rsidRDefault="00A32F3D" w:rsidP="00A32F3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95385B7" w14:textId="77777777" w:rsidR="00A32F3D" w:rsidRPr="008949F5" w:rsidRDefault="00D052A5" w:rsidP="00D052A5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L</w:t>
      </w:r>
      <w:r w:rsidR="00A32F3D" w:rsidRPr="008949F5">
        <w:rPr>
          <w:rFonts w:ascii="Times New Roman" w:hAnsi="Times New Roman" w:cs="Times New Roman"/>
          <w:sz w:val="24"/>
          <w:szCs w:val="24"/>
        </w:rPr>
        <w:t>earn</w:t>
      </w:r>
      <w:r w:rsidRPr="008949F5">
        <w:rPr>
          <w:rFonts w:ascii="Times New Roman" w:hAnsi="Times New Roman" w:cs="Times New Roman"/>
          <w:sz w:val="24"/>
          <w:szCs w:val="24"/>
        </w:rPr>
        <w:t>ing</w:t>
      </w:r>
      <w:r w:rsidR="008949F5" w:rsidRPr="008949F5">
        <w:rPr>
          <w:rFonts w:ascii="Times New Roman" w:hAnsi="Times New Roman" w:cs="Times New Roman"/>
          <w:sz w:val="24"/>
          <w:szCs w:val="24"/>
        </w:rPr>
        <w:t xml:space="preserve"> of using</w:t>
      </w:r>
      <w:r w:rsidR="00A32F3D" w:rsidRPr="008949F5">
        <w:rPr>
          <w:rFonts w:ascii="Times New Roman" w:hAnsi="Times New Roman" w:cs="Times New Roman"/>
          <w:sz w:val="24"/>
          <w:szCs w:val="24"/>
        </w:rPr>
        <w:t xml:space="preserve"> </w:t>
      </w:r>
      <w:r w:rsidR="00D901FC" w:rsidRPr="008949F5">
        <w:rPr>
          <w:rFonts w:ascii="Times New Roman" w:hAnsi="Times New Roman" w:cs="Times New Roman"/>
          <w:sz w:val="24"/>
          <w:szCs w:val="24"/>
        </w:rPr>
        <w:t>dental magnification devices</w:t>
      </w:r>
    </w:p>
    <w:p w14:paraId="643D7B98" w14:textId="77777777" w:rsidR="00C42242" w:rsidRPr="008949F5" w:rsidRDefault="00C42242" w:rsidP="00C42242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Through trial and error</w:t>
      </w:r>
    </w:p>
    <w:p w14:paraId="25BB6650" w14:textId="77777777" w:rsidR="00984DBA" w:rsidRPr="008949F5" w:rsidRDefault="00984DBA" w:rsidP="00984DBA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During post graduate training</w:t>
      </w:r>
    </w:p>
    <w:p w14:paraId="2150DAB7" w14:textId="77777777" w:rsidR="00984DBA" w:rsidRPr="008949F5" w:rsidRDefault="00984DBA" w:rsidP="00984DBA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By senior colleagues</w:t>
      </w:r>
    </w:p>
    <w:p w14:paraId="35E3552E" w14:textId="77777777" w:rsidR="00EB51BF" w:rsidRPr="008949F5" w:rsidRDefault="00984DBA" w:rsidP="00FA3675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By attending special continuing education courses and workshops</w:t>
      </w:r>
    </w:p>
    <w:p w14:paraId="6D47901D" w14:textId="77777777" w:rsidR="00FA3675" w:rsidRPr="008949F5" w:rsidRDefault="00FA3675" w:rsidP="00FA3675">
      <w:pPr>
        <w:pStyle w:val="ListParagraph"/>
        <w:ind w:left="1350"/>
        <w:rPr>
          <w:rFonts w:ascii="Times New Roman" w:hAnsi="Times New Roman" w:cs="Times New Roman"/>
          <w:sz w:val="24"/>
          <w:szCs w:val="24"/>
        </w:rPr>
      </w:pPr>
    </w:p>
    <w:p w14:paraId="6D709088" w14:textId="77777777" w:rsidR="00984DBA" w:rsidRPr="008949F5" w:rsidRDefault="00C46F22" w:rsidP="00C46F22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 xml:space="preserve">Frequency of </w:t>
      </w:r>
      <w:r w:rsidR="00984DBA" w:rsidRPr="008949F5">
        <w:rPr>
          <w:rFonts w:ascii="Times New Roman" w:hAnsi="Times New Roman" w:cs="Times New Roman"/>
          <w:sz w:val="24"/>
          <w:szCs w:val="24"/>
        </w:rPr>
        <w:t xml:space="preserve">use </w:t>
      </w:r>
      <w:r w:rsidRPr="008949F5">
        <w:rPr>
          <w:rFonts w:ascii="Times New Roman" w:hAnsi="Times New Roman" w:cs="Times New Roman"/>
          <w:sz w:val="24"/>
          <w:szCs w:val="24"/>
        </w:rPr>
        <w:t xml:space="preserve">of </w:t>
      </w:r>
      <w:r w:rsidR="00984DBA" w:rsidRPr="008949F5">
        <w:rPr>
          <w:rFonts w:ascii="Times New Roman" w:hAnsi="Times New Roman" w:cs="Times New Roman"/>
          <w:sz w:val="24"/>
          <w:szCs w:val="24"/>
        </w:rPr>
        <w:t>dental magn</w:t>
      </w:r>
      <w:r w:rsidR="00D901FC" w:rsidRPr="008949F5">
        <w:rPr>
          <w:rFonts w:ascii="Times New Roman" w:hAnsi="Times New Roman" w:cs="Times New Roman"/>
          <w:sz w:val="24"/>
          <w:szCs w:val="24"/>
        </w:rPr>
        <w:t>ification devices</w:t>
      </w:r>
    </w:p>
    <w:p w14:paraId="1265B61B" w14:textId="77777777" w:rsidR="00C42242" w:rsidRPr="008949F5" w:rsidRDefault="006271F6" w:rsidP="00C4224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For all Endodontic procedures</w:t>
      </w:r>
    </w:p>
    <w:p w14:paraId="6307F7A8" w14:textId="6EF59BA4" w:rsidR="00C42242" w:rsidRPr="008949F5" w:rsidRDefault="004616F9" w:rsidP="00C4224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8949F5">
        <w:rPr>
          <w:rFonts w:ascii="Times New Roman" w:hAnsi="Times New Roman" w:cs="Times New Roman"/>
          <w:sz w:val="24"/>
          <w:szCs w:val="24"/>
        </w:rPr>
        <w:t>For Endodontic</w:t>
      </w:r>
      <w:r w:rsidR="006271F6" w:rsidRPr="008949F5">
        <w:rPr>
          <w:rFonts w:ascii="Times New Roman" w:hAnsi="Times New Roman" w:cs="Times New Roman"/>
          <w:sz w:val="24"/>
          <w:szCs w:val="24"/>
        </w:rPr>
        <w:t xml:space="preserve"> procedures on posterior teeth only</w:t>
      </w:r>
    </w:p>
    <w:p w14:paraId="43B4DDAB" w14:textId="77777777" w:rsidR="00F92F5C" w:rsidRDefault="006271F6" w:rsidP="00F92F5C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F92F5C">
        <w:rPr>
          <w:rFonts w:ascii="Times New Roman" w:hAnsi="Times New Roman" w:cs="Times New Roman"/>
          <w:sz w:val="24"/>
          <w:szCs w:val="24"/>
        </w:rPr>
        <w:t>For Endodontic procedures on anterior teeth only</w:t>
      </w:r>
    </w:p>
    <w:p w14:paraId="0CA8C9B5" w14:textId="77777777" w:rsidR="00F92F5C" w:rsidRDefault="00F92F5C" w:rsidP="00F92F5C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ver</w:t>
      </w:r>
    </w:p>
    <w:p w14:paraId="424EDD66" w14:textId="77777777" w:rsidR="00F92F5C" w:rsidRPr="00F92F5C" w:rsidRDefault="00F92F5C" w:rsidP="00F92F5C">
      <w:pPr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753C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53C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92F5C">
        <w:rPr>
          <w:rFonts w:ascii="Times New Roman" w:hAnsi="Times New Roman" w:cs="Times New Roman"/>
          <w:sz w:val="24"/>
          <w:szCs w:val="24"/>
        </w:rPr>
        <w:t xml:space="preserve">3.   </w:t>
      </w:r>
      <w:r w:rsidRPr="00F92F5C">
        <w:rPr>
          <w:rFonts w:asciiTheme="majorBidi" w:hAnsiTheme="majorBidi" w:cstheme="majorBidi"/>
          <w:sz w:val="24"/>
          <w:szCs w:val="24"/>
        </w:rPr>
        <w:t>Procedures for which the dental magnification devices are used</w:t>
      </w:r>
    </w:p>
    <w:p w14:paraId="6690782E" w14:textId="77777777" w:rsidR="00F92F5C" w:rsidRPr="00F92F5C" w:rsidRDefault="00F92F5C" w:rsidP="00F92F5C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4"/>
          <w:szCs w:val="24"/>
        </w:rPr>
      </w:pPr>
      <w:r w:rsidRPr="00F92F5C">
        <w:rPr>
          <w:rFonts w:asciiTheme="majorBidi" w:hAnsiTheme="majorBidi" w:cstheme="majorBidi"/>
          <w:sz w:val="24"/>
          <w:szCs w:val="24"/>
        </w:rPr>
        <w:t>Locating hidden canals</w:t>
      </w:r>
    </w:p>
    <w:p w14:paraId="4F5F6CA7" w14:textId="77777777" w:rsidR="00F92F5C" w:rsidRPr="00F92F5C" w:rsidRDefault="00F92F5C" w:rsidP="00F92F5C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4"/>
          <w:szCs w:val="24"/>
        </w:rPr>
      </w:pPr>
      <w:r w:rsidRPr="00F92F5C">
        <w:rPr>
          <w:rFonts w:asciiTheme="majorBidi" w:hAnsiTheme="majorBidi" w:cstheme="majorBidi"/>
          <w:sz w:val="24"/>
          <w:szCs w:val="24"/>
        </w:rPr>
        <w:t>Negotiating calcified canals</w:t>
      </w:r>
    </w:p>
    <w:p w14:paraId="1AD82ABF" w14:textId="77777777" w:rsidR="00F92F5C" w:rsidRPr="00F92F5C" w:rsidRDefault="00F92F5C" w:rsidP="00F92F5C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4"/>
          <w:szCs w:val="24"/>
        </w:rPr>
      </w:pPr>
      <w:r w:rsidRPr="00F92F5C">
        <w:rPr>
          <w:rFonts w:asciiTheme="majorBidi" w:hAnsiTheme="majorBidi" w:cstheme="majorBidi"/>
          <w:sz w:val="24"/>
          <w:szCs w:val="24"/>
        </w:rPr>
        <w:t>Retrieval of broken instruments in the canal</w:t>
      </w:r>
    </w:p>
    <w:p w14:paraId="71ECA053" w14:textId="77777777" w:rsidR="00F92F5C" w:rsidRPr="00F92F5C" w:rsidRDefault="00F92F5C" w:rsidP="00F92F5C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4"/>
          <w:szCs w:val="24"/>
        </w:rPr>
      </w:pPr>
      <w:r w:rsidRPr="00F92F5C">
        <w:rPr>
          <w:rFonts w:asciiTheme="majorBidi" w:hAnsiTheme="majorBidi" w:cstheme="majorBidi"/>
          <w:sz w:val="24"/>
          <w:szCs w:val="24"/>
        </w:rPr>
        <w:t>By passing ledges and perforation repair</w:t>
      </w:r>
    </w:p>
    <w:p w14:paraId="1DCF802C" w14:textId="77777777" w:rsidR="00F92F5C" w:rsidRPr="00F92F5C" w:rsidRDefault="00F92F5C" w:rsidP="00F92F5C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4"/>
          <w:szCs w:val="24"/>
        </w:rPr>
      </w:pPr>
      <w:r w:rsidRPr="00F92F5C">
        <w:rPr>
          <w:rFonts w:asciiTheme="majorBidi" w:hAnsiTheme="majorBidi" w:cstheme="majorBidi"/>
          <w:sz w:val="24"/>
          <w:szCs w:val="24"/>
        </w:rPr>
        <w:t>For canal preparation and obturation</w:t>
      </w:r>
    </w:p>
    <w:p w14:paraId="3C74E0BE" w14:textId="77777777" w:rsidR="00F92F5C" w:rsidRPr="00F92F5C" w:rsidRDefault="00F92F5C" w:rsidP="00F92F5C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4"/>
          <w:szCs w:val="24"/>
        </w:rPr>
      </w:pPr>
      <w:r w:rsidRPr="00F92F5C">
        <w:rPr>
          <w:rFonts w:asciiTheme="majorBidi" w:hAnsiTheme="majorBidi" w:cstheme="majorBidi"/>
          <w:sz w:val="24"/>
          <w:szCs w:val="24"/>
        </w:rPr>
        <w:t>For surgical endodontic</w:t>
      </w:r>
    </w:p>
    <w:p w14:paraId="6ADE9ACF" w14:textId="77777777" w:rsidR="00F92F5C" w:rsidRPr="00F92F5C" w:rsidRDefault="00F92F5C" w:rsidP="00F92F5C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4"/>
          <w:szCs w:val="24"/>
        </w:rPr>
      </w:pPr>
      <w:r w:rsidRPr="00F92F5C">
        <w:rPr>
          <w:rFonts w:asciiTheme="majorBidi" w:hAnsiTheme="majorBidi" w:cstheme="majorBidi"/>
          <w:sz w:val="24"/>
          <w:szCs w:val="24"/>
        </w:rPr>
        <w:t>For crack detection</w:t>
      </w:r>
    </w:p>
    <w:p w14:paraId="78E5E378" w14:textId="77777777" w:rsidR="00F92F5C" w:rsidRPr="00F92F5C" w:rsidRDefault="00F92F5C" w:rsidP="00F92F5C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4"/>
          <w:szCs w:val="24"/>
        </w:rPr>
      </w:pPr>
      <w:r w:rsidRPr="00F92F5C">
        <w:rPr>
          <w:rFonts w:asciiTheme="majorBidi" w:hAnsiTheme="majorBidi" w:cstheme="majorBidi"/>
          <w:sz w:val="24"/>
          <w:szCs w:val="24"/>
        </w:rPr>
        <w:t>For caries removal</w:t>
      </w:r>
    </w:p>
    <w:p w14:paraId="26545E91" w14:textId="77777777" w:rsidR="00F92F5C" w:rsidRPr="00F92F5C" w:rsidRDefault="00F92F5C" w:rsidP="00F92F5C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4"/>
          <w:szCs w:val="24"/>
        </w:rPr>
      </w:pPr>
      <w:r w:rsidRPr="00F92F5C">
        <w:rPr>
          <w:rFonts w:asciiTheme="majorBidi" w:hAnsiTheme="majorBidi" w:cstheme="majorBidi"/>
          <w:sz w:val="24"/>
          <w:szCs w:val="24"/>
        </w:rPr>
        <w:t>For tooth preparation for coronal restorations and veneers</w:t>
      </w:r>
    </w:p>
    <w:p w14:paraId="0DBCB0C7" w14:textId="77777777" w:rsidR="00F92F5C" w:rsidRPr="00F92F5C" w:rsidRDefault="00F92F5C" w:rsidP="00F92F5C">
      <w:pPr>
        <w:pStyle w:val="ListParagraph"/>
        <w:ind w:left="1800"/>
        <w:rPr>
          <w:rFonts w:asciiTheme="majorBidi" w:hAnsiTheme="majorBidi" w:cstheme="majorBidi"/>
          <w:sz w:val="24"/>
          <w:szCs w:val="24"/>
        </w:rPr>
      </w:pPr>
    </w:p>
    <w:p w14:paraId="1AD67C71" w14:textId="77777777" w:rsidR="00F92F5C" w:rsidRPr="00F92F5C" w:rsidRDefault="00F92F5C" w:rsidP="00F92F5C">
      <w:pPr>
        <w:pStyle w:val="ListParagraph"/>
        <w:ind w:left="1080"/>
        <w:rPr>
          <w:rFonts w:asciiTheme="majorBidi" w:hAnsiTheme="majorBidi" w:cstheme="majorBidi"/>
          <w:sz w:val="24"/>
          <w:szCs w:val="24"/>
        </w:rPr>
      </w:pPr>
    </w:p>
    <w:p w14:paraId="3170ACBB" w14:textId="77777777" w:rsidR="00F92F5C" w:rsidRPr="00D901FC" w:rsidRDefault="00F92F5C" w:rsidP="00F92F5C">
      <w:pPr>
        <w:ind w:left="360"/>
        <w:rPr>
          <w:rFonts w:asciiTheme="majorBidi" w:hAnsiTheme="majorBidi" w:cstheme="majorBidi"/>
          <w:b/>
          <w:bCs/>
          <w:sz w:val="24"/>
          <w:szCs w:val="24"/>
        </w:rPr>
      </w:pPr>
    </w:p>
    <w:p w14:paraId="4A9F45D1" w14:textId="77777777" w:rsidR="00F92F5C" w:rsidRPr="00F92F5C" w:rsidRDefault="00F92F5C" w:rsidP="00F92F5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B46527E" w14:textId="77777777" w:rsidR="0044315B" w:rsidRPr="008949F5" w:rsidRDefault="0044315B" w:rsidP="0044315B">
      <w:pPr>
        <w:pStyle w:val="ListParagraph"/>
        <w:ind w:left="1350"/>
        <w:rPr>
          <w:rFonts w:ascii="Times New Roman" w:hAnsi="Times New Roman" w:cs="Times New Roman"/>
          <w:sz w:val="24"/>
          <w:szCs w:val="24"/>
        </w:rPr>
      </w:pPr>
    </w:p>
    <w:p w14:paraId="33D7975F" w14:textId="77777777" w:rsidR="00EE2F87" w:rsidRPr="008949F5" w:rsidRDefault="00EE2F87" w:rsidP="00281BA2">
      <w:pPr>
        <w:pStyle w:val="ListParagraph"/>
        <w:ind w:left="810"/>
        <w:rPr>
          <w:rFonts w:ascii="Times New Roman" w:hAnsi="Times New Roman" w:cs="Times New Roman"/>
          <w:sz w:val="24"/>
          <w:szCs w:val="24"/>
        </w:rPr>
      </w:pPr>
    </w:p>
    <w:sectPr w:rsidR="00EE2F87" w:rsidRPr="008949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76A58"/>
    <w:multiLevelType w:val="hybridMultilevel"/>
    <w:tmpl w:val="1FCE85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B1022C6"/>
    <w:multiLevelType w:val="hybridMultilevel"/>
    <w:tmpl w:val="281057A2"/>
    <w:lvl w:ilvl="0" w:tplc="EA80B02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EFF7457"/>
    <w:multiLevelType w:val="hybridMultilevel"/>
    <w:tmpl w:val="27E01B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D4822"/>
    <w:multiLevelType w:val="hybridMultilevel"/>
    <w:tmpl w:val="13C603B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86B7B90"/>
    <w:multiLevelType w:val="hybridMultilevel"/>
    <w:tmpl w:val="118A38F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0517096"/>
    <w:multiLevelType w:val="hybridMultilevel"/>
    <w:tmpl w:val="604819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7678BB"/>
    <w:multiLevelType w:val="hybridMultilevel"/>
    <w:tmpl w:val="F71C8496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242676F3"/>
    <w:multiLevelType w:val="hybridMultilevel"/>
    <w:tmpl w:val="543E4D5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243B1737"/>
    <w:multiLevelType w:val="hybridMultilevel"/>
    <w:tmpl w:val="8758CE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9" w15:restartNumberingAfterBreak="0">
    <w:nsid w:val="274A7B96"/>
    <w:multiLevelType w:val="hybridMultilevel"/>
    <w:tmpl w:val="6EB8F578"/>
    <w:lvl w:ilvl="0" w:tplc="FC2CD42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E575A4"/>
    <w:multiLevelType w:val="hybridMultilevel"/>
    <w:tmpl w:val="AA4245E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84E41D9"/>
    <w:multiLevelType w:val="hybridMultilevel"/>
    <w:tmpl w:val="2BF83C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E53672"/>
    <w:multiLevelType w:val="hybridMultilevel"/>
    <w:tmpl w:val="F064CE6C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3DE07D37"/>
    <w:multiLevelType w:val="hybridMultilevel"/>
    <w:tmpl w:val="0EAC58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71381C"/>
    <w:multiLevelType w:val="hybridMultilevel"/>
    <w:tmpl w:val="94AC10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74C6D73"/>
    <w:multiLevelType w:val="hybridMultilevel"/>
    <w:tmpl w:val="29FE47E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F041D50"/>
    <w:multiLevelType w:val="hybridMultilevel"/>
    <w:tmpl w:val="58E48D68"/>
    <w:lvl w:ilvl="0" w:tplc="FC9A2D32">
      <w:start w:val="1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42E3F46"/>
    <w:multiLevelType w:val="hybridMultilevel"/>
    <w:tmpl w:val="49F216D0"/>
    <w:lvl w:ilvl="0" w:tplc="308CCAD0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8" w15:restartNumberingAfterBreak="0">
    <w:nsid w:val="5E5C31A7"/>
    <w:multiLevelType w:val="hybridMultilevel"/>
    <w:tmpl w:val="16201D28"/>
    <w:lvl w:ilvl="0" w:tplc="1CB2338E">
      <w:start w:val="2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213D05"/>
    <w:multiLevelType w:val="hybridMultilevel"/>
    <w:tmpl w:val="3B06BE6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704B3F4F"/>
    <w:multiLevelType w:val="hybridMultilevel"/>
    <w:tmpl w:val="104218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71E239E3"/>
    <w:multiLevelType w:val="hybridMultilevel"/>
    <w:tmpl w:val="0A5E386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767C372A"/>
    <w:multiLevelType w:val="hybridMultilevel"/>
    <w:tmpl w:val="363E54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9345157">
    <w:abstractNumId w:val="9"/>
  </w:num>
  <w:num w:numId="2" w16cid:durableId="605042844">
    <w:abstractNumId w:val="2"/>
  </w:num>
  <w:num w:numId="3" w16cid:durableId="458182424">
    <w:abstractNumId w:val="22"/>
  </w:num>
  <w:num w:numId="4" w16cid:durableId="1919553152">
    <w:abstractNumId w:val="13"/>
  </w:num>
  <w:num w:numId="5" w16cid:durableId="1216039365">
    <w:abstractNumId w:val="18"/>
  </w:num>
  <w:num w:numId="6" w16cid:durableId="406197879">
    <w:abstractNumId w:val="11"/>
  </w:num>
  <w:num w:numId="7" w16cid:durableId="1356541628">
    <w:abstractNumId w:val="17"/>
  </w:num>
  <w:num w:numId="8" w16cid:durableId="1729374288">
    <w:abstractNumId w:val="5"/>
  </w:num>
  <w:num w:numId="9" w16cid:durableId="432631399">
    <w:abstractNumId w:val="10"/>
  </w:num>
  <w:num w:numId="10" w16cid:durableId="497229073">
    <w:abstractNumId w:val="3"/>
  </w:num>
  <w:num w:numId="11" w16cid:durableId="1524906057">
    <w:abstractNumId w:val="19"/>
  </w:num>
  <w:num w:numId="12" w16cid:durableId="618223466">
    <w:abstractNumId w:val="20"/>
  </w:num>
  <w:num w:numId="13" w16cid:durableId="1441026000">
    <w:abstractNumId w:val="1"/>
  </w:num>
  <w:num w:numId="14" w16cid:durableId="1619989167">
    <w:abstractNumId w:val="8"/>
  </w:num>
  <w:num w:numId="15" w16cid:durableId="694305561">
    <w:abstractNumId w:val="12"/>
  </w:num>
  <w:num w:numId="16" w16cid:durableId="319890591">
    <w:abstractNumId w:val="6"/>
  </w:num>
  <w:num w:numId="17" w16cid:durableId="774178733">
    <w:abstractNumId w:val="15"/>
  </w:num>
  <w:num w:numId="18" w16cid:durableId="383412300">
    <w:abstractNumId w:val="0"/>
  </w:num>
  <w:num w:numId="19" w16cid:durableId="1469394121">
    <w:abstractNumId w:val="21"/>
  </w:num>
  <w:num w:numId="20" w16cid:durableId="1140684031">
    <w:abstractNumId w:val="7"/>
  </w:num>
  <w:num w:numId="21" w16cid:durableId="1347246125">
    <w:abstractNumId w:val="4"/>
  </w:num>
  <w:num w:numId="22" w16cid:durableId="170681909">
    <w:abstractNumId w:val="14"/>
  </w:num>
  <w:num w:numId="23" w16cid:durableId="84732591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A2D"/>
    <w:rsid w:val="00002F5C"/>
    <w:rsid w:val="00010097"/>
    <w:rsid w:val="000F24AB"/>
    <w:rsid w:val="00173E6A"/>
    <w:rsid w:val="001F1E80"/>
    <w:rsid w:val="00240C52"/>
    <w:rsid w:val="00262F47"/>
    <w:rsid w:val="00281BA2"/>
    <w:rsid w:val="00291672"/>
    <w:rsid w:val="002D18D5"/>
    <w:rsid w:val="0036067A"/>
    <w:rsid w:val="004136BA"/>
    <w:rsid w:val="0044315B"/>
    <w:rsid w:val="004616F9"/>
    <w:rsid w:val="004A2F0E"/>
    <w:rsid w:val="00596A2D"/>
    <w:rsid w:val="005B1447"/>
    <w:rsid w:val="005F7878"/>
    <w:rsid w:val="0061721A"/>
    <w:rsid w:val="006271F6"/>
    <w:rsid w:val="0067530A"/>
    <w:rsid w:val="00682B5D"/>
    <w:rsid w:val="00685761"/>
    <w:rsid w:val="00695653"/>
    <w:rsid w:val="00753C3B"/>
    <w:rsid w:val="00754ADF"/>
    <w:rsid w:val="007D6F0D"/>
    <w:rsid w:val="007E3C87"/>
    <w:rsid w:val="00821A72"/>
    <w:rsid w:val="008949F5"/>
    <w:rsid w:val="00932259"/>
    <w:rsid w:val="00937986"/>
    <w:rsid w:val="00984DBA"/>
    <w:rsid w:val="009A39C9"/>
    <w:rsid w:val="00A07B13"/>
    <w:rsid w:val="00A32F3D"/>
    <w:rsid w:val="00A45EA3"/>
    <w:rsid w:val="00A63DAA"/>
    <w:rsid w:val="00AB4C4B"/>
    <w:rsid w:val="00AD33DC"/>
    <w:rsid w:val="00AE4FB5"/>
    <w:rsid w:val="00B25875"/>
    <w:rsid w:val="00B65ECF"/>
    <w:rsid w:val="00B8544B"/>
    <w:rsid w:val="00BA1D86"/>
    <w:rsid w:val="00C20355"/>
    <w:rsid w:val="00C42242"/>
    <w:rsid w:val="00C46F22"/>
    <w:rsid w:val="00C7777E"/>
    <w:rsid w:val="00CD66C7"/>
    <w:rsid w:val="00CE0D4C"/>
    <w:rsid w:val="00D052A5"/>
    <w:rsid w:val="00D54F9D"/>
    <w:rsid w:val="00D901FC"/>
    <w:rsid w:val="00DB5FEB"/>
    <w:rsid w:val="00E0646F"/>
    <w:rsid w:val="00E403C3"/>
    <w:rsid w:val="00EA267E"/>
    <w:rsid w:val="00EA73CA"/>
    <w:rsid w:val="00EB0B77"/>
    <w:rsid w:val="00EB51BF"/>
    <w:rsid w:val="00EB5B55"/>
    <w:rsid w:val="00EE2F87"/>
    <w:rsid w:val="00EE71F9"/>
    <w:rsid w:val="00F02CF3"/>
    <w:rsid w:val="00F033A3"/>
    <w:rsid w:val="00F17DB6"/>
    <w:rsid w:val="00F44A22"/>
    <w:rsid w:val="00F67312"/>
    <w:rsid w:val="00F721A7"/>
    <w:rsid w:val="00F92F5C"/>
    <w:rsid w:val="00FA3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4663C"/>
  <w15:docId w15:val="{858670E3-3F77-994C-B54B-CEAFDFF2D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2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22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6</Pages>
  <Words>674</Words>
  <Characters>384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ohmed Isaqali</cp:lastModifiedBy>
  <cp:revision>29</cp:revision>
  <dcterms:created xsi:type="dcterms:W3CDTF">2022-01-04T09:54:00Z</dcterms:created>
  <dcterms:modified xsi:type="dcterms:W3CDTF">2024-01-11T05:17:00Z</dcterms:modified>
</cp:coreProperties>
</file>